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FF8" w:rsidRPr="005C0F8D" w:rsidRDefault="00277FF8" w:rsidP="00277FF8">
      <w:pPr>
        <w:jc w:val="both"/>
        <w:rPr>
          <w:b/>
        </w:rPr>
      </w:pPr>
      <w:r w:rsidRPr="005C0F8D">
        <w:rPr>
          <w:b/>
        </w:rPr>
        <w:t xml:space="preserve">Table S2. Negro River's potential species pool. </w:t>
      </w:r>
      <w:r w:rsidRPr="00F05143">
        <w:t>Localities names and its geographic coordinates are presented below the table.</w:t>
      </w:r>
    </w:p>
    <w:p w:rsidR="00277FF8" w:rsidRDefault="00277FF8" w:rsidP="00277FF8">
      <w:pPr>
        <w:spacing w:line="480" w:lineRule="auto"/>
        <w:ind w:left="284" w:hanging="284"/>
        <w:contextualSpacing/>
        <w:jc w:val="both"/>
      </w:pPr>
    </w:p>
    <w:tbl>
      <w:tblPr>
        <w:tblW w:w="11282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2898"/>
        <w:gridCol w:w="380"/>
        <w:gridCol w:w="382"/>
        <w:gridCol w:w="380"/>
        <w:gridCol w:w="382"/>
        <w:gridCol w:w="382"/>
        <w:gridCol w:w="382"/>
        <w:gridCol w:w="380"/>
        <w:gridCol w:w="380"/>
        <w:gridCol w:w="380"/>
        <w:gridCol w:w="382"/>
        <w:gridCol w:w="382"/>
        <w:gridCol w:w="380"/>
        <w:gridCol w:w="382"/>
        <w:gridCol w:w="382"/>
        <w:gridCol w:w="380"/>
        <w:gridCol w:w="382"/>
        <w:gridCol w:w="380"/>
        <w:gridCol w:w="382"/>
        <w:gridCol w:w="380"/>
        <w:gridCol w:w="380"/>
        <w:gridCol w:w="382"/>
        <w:gridCol w:w="382"/>
      </w:tblGrid>
      <w:tr w:rsidR="00277FF8" w:rsidRPr="005C0F8D" w:rsidTr="00844CC0">
        <w:trPr>
          <w:trHeight w:val="423"/>
          <w:jc w:val="center"/>
        </w:trPr>
        <w:tc>
          <w:tcPr>
            <w:tcW w:w="2898" w:type="dxa"/>
            <w:vMerge w:val="restart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jc w:val="both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 w:rsidRPr="005C0F8D">
              <w:rPr>
                <w:b/>
                <w:bCs/>
                <w:color w:val="000000"/>
                <w:lang w:val="pt-BR" w:eastAsia="pt-BR"/>
              </w:rPr>
              <w:t>Species</w:t>
            </w:r>
            <w:proofErr w:type="spellEnd"/>
          </w:p>
        </w:tc>
        <w:tc>
          <w:tcPr>
            <w:tcW w:w="8384" w:type="dxa"/>
            <w:gridSpan w:val="22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 w:rsidRPr="005C0F8D">
              <w:rPr>
                <w:b/>
                <w:bCs/>
                <w:color w:val="000000"/>
                <w:lang w:val="pt-BR" w:eastAsia="pt-BR"/>
              </w:rPr>
              <w:t>Localities</w:t>
            </w:r>
            <w:proofErr w:type="spellEnd"/>
          </w:p>
        </w:tc>
      </w:tr>
      <w:tr w:rsidR="00277FF8" w:rsidRPr="005C0F8D" w:rsidTr="00844CC0">
        <w:trPr>
          <w:trHeight w:val="423"/>
          <w:jc w:val="center"/>
        </w:trPr>
        <w:tc>
          <w:tcPr>
            <w:tcW w:w="2898" w:type="dxa"/>
            <w:vMerge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8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9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0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1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2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3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4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5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6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7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8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29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0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1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2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3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4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5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6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7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8</w:t>
            </w:r>
          </w:p>
        </w:tc>
        <w:tc>
          <w:tcPr>
            <w:tcW w:w="382" w:type="dxa"/>
            <w:shd w:val="clear" w:color="auto" w:fill="auto"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39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acajao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hosomi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acajao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melanocephalu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acajao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yresi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hiropote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israelita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louatta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maconelli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louatta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seniculu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tele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belzebuth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alliceb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lugen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alliceb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torquatu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Sapaj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pella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Sapaj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olivaceu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eb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lbifron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ot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trivirgatu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lang w:val="pt-BR" w:eastAsia="pt-BR"/>
              </w:rPr>
            </w:pPr>
            <w:r w:rsidRPr="005C0F8D">
              <w:rPr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lang w:val="pt-BR" w:eastAsia="pt-BR"/>
              </w:rPr>
            </w:pPr>
            <w:r w:rsidRPr="005C0F8D">
              <w:rPr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Aot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vociferan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lang w:val="pt-BR" w:eastAsia="pt-BR"/>
              </w:rPr>
            </w:pPr>
            <w:r w:rsidRPr="005C0F8D">
              <w:rPr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lang w:val="pt-BR" w:eastAsia="pt-BR"/>
              </w:rPr>
            </w:pPr>
            <w:r w:rsidRPr="005C0F8D">
              <w:rPr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Saguinus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inustu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0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i/>
                <w:iCs/>
                <w:color w:val="000000"/>
                <w:lang w:val="pt-BR" w:eastAsia="pt-BR"/>
              </w:rPr>
            </w:pP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Saimiri</w:t>
            </w:r>
            <w:proofErr w:type="spellEnd"/>
            <w:r w:rsidRPr="005C0F8D">
              <w:rPr>
                <w:i/>
                <w:i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i/>
                <w:iCs/>
                <w:color w:val="000000"/>
                <w:lang w:val="pt-BR" w:eastAsia="pt-BR"/>
              </w:rPr>
              <w:t>cassiquiarensi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lang w:val="pt-BR" w:eastAsia="pt-BR"/>
              </w:rPr>
              <w:t>1</w:t>
            </w:r>
          </w:p>
        </w:tc>
      </w:tr>
      <w:tr w:rsidR="00277FF8" w:rsidRPr="005C0F8D" w:rsidTr="00844CC0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 xml:space="preserve">Total </w:t>
            </w:r>
            <w:proofErr w:type="spellStart"/>
            <w:r w:rsidRPr="005C0F8D">
              <w:rPr>
                <w:b/>
                <w:bCs/>
                <w:color w:val="000000"/>
                <w:lang w:val="pt-BR" w:eastAsia="pt-BR"/>
              </w:rPr>
              <w:t>of</w:t>
            </w:r>
            <w:proofErr w:type="spellEnd"/>
            <w:r w:rsidRPr="005C0F8D">
              <w:rPr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5C0F8D">
              <w:rPr>
                <w:b/>
                <w:bCs/>
                <w:color w:val="000000"/>
                <w:lang w:val="pt-BR" w:eastAsia="pt-BR"/>
              </w:rPr>
              <w:t>species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277FF8" w:rsidRPr="005C0F8D" w:rsidRDefault="00277FF8" w:rsidP="00844CC0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lang w:val="pt-BR" w:eastAsia="pt-BR"/>
              </w:rPr>
              <w:t>10</w:t>
            </w:r>
          </w:p>
        </w:tc>
      </w:tr>
    </w:tbl>
    <w:p w:rsidR="00277FF8" w:rsidRDefault="00277FF8" w:rsidP="00277FF8">
      <w:pPr>
        <w:spacing w:line="480" w:lineRule="auto"/>
        <w:ind w:firstLine="567"/>
        <w:jc w:val="both"/>
      </w:pPr>
    </w:p>
    <w:p w:rsidR="00277FF8" w:rsidRDefault="00277FF8" w:rsidP="00277FF8">
      <w:pPr>
        <w:spacing w:line="480" w:lineRule="auto"/>
        <w:sectPr w:rsidR="00277FF8" w:rsidSect="005C0F8D">
          <w:pgSz w:w="16838" w:h="11906" w:orient="landscape" w:code="9"/>
          <w:pgMar w:top="1361" w:right="1361" w:bottom="1361" w:left="1361" w:header="709" w:footer="709" w:gutter="0"/>
          <w:cols w:space="708"/>
          <w:titlePg/>
          <w:docGrid w:linePitch="360"/>
        </w:sectPr>
      </w:pPr>
      <w:r>
        <w:t xml:space="preserve">Note: Potential species pool were designed based on maps of potential distribution provided by </w:t>
      </w:r>
      <w:r w:rsidRPr="00F820FB">
        <w:rPr>
          <w:lang w:val="en-GB"/>
        </w:rPr>
        <w:t xml:space="preserve">IUCN </w:t>
      </w:r>
      <w:r>
        <w:rPr>
          <w:lang w:val="en-GB"/>
        </w:rPr>
        <w:t>(2014)</w:t>
      </w:r>
      <w:r w:rsidRPr="00740CEC" w:rsidDel="00283A80">
        <w:t xml:space="preserve"> </w:t>
      </w:r>
      <w:r>
        <w:t xml:space="preserve">and data sets </w:t>
      </w:r>
      <w:r w:rsidR="00520A84">
        <w:t>(</w:t>
      </w:r>
      <w:proofErr w:type="spellStart"/>
      <w:r w:rsidR="00520A84">
        <w:t>Boubli</w:t>
      </w:r>
      <w:proofErr w:type="spellEnd"/>
      <w:r w:rsidR="00520A84">
        <w:t xml:space="preserve"> 1997; </w:t>
      </w:r>
      <w:proofErr w:type="spellStart"/>
      <w:r w:rsidR="00520A84">
        <w:t>Boubli</w:t>
      </w:r>
      <w:proofErr w:type="spellEnd"/>
      <w:r w:rsidR="00520A84">
        <w:t xml:space="preserve"> </w:t>
      </w:r>
      <w:r w:rsidR="00520A84">
        <w:rPr>
          <w:i/>
        </w:rPr>
        <w:t>et al.</w:t>
      </w:r>
      <w:r w:rsidR="00520A84">
        <w:t xml:space="preserve"> 2008; </w:t>
      </w:r>
      <w:proofErr w:type="spellStart"/>
      <w:r w:rsidR="00520A84">
        <w:t>Boubli</w:t>
      </w:r>
      <w:proofErr w:type="spellEnd"/>
      <w:r w:rsidR="00520A84">
        <w:t xml:space="preserve"> </w:t>
      </w:r>
      <w:r w:rsidR="00520A84">
        <w:rPr>
          <w:i/>
        </w:rPr>
        <w:t>et al</w:t>
      </w:r>
      <w:r w:rsidR="00520A84">
        <w:t>. 2015)</w:t>
      </w:r>
      <w:r>
        <w:t>.</w:t>
      </w:r>
    </w:p>
    <w:p w:rsidR="00277FF8" w:rsidRDefault="00277FF8" w:rsidP="00277FF8">
      <w:pPr>
        <w:spacing w:line="480" w:lineRule="auto"/>
        <w:contextualSpacing/>
        <w:jc w:val="both"/>
      </w:pPr>
      <w:r>
        <w:lastRenderedPageBreak/>
        <w:t>Localities names and its coordinates (datum: SAD 69)</w:t>
      </w:r>
    </w:p>
    <w:tbl>
      <w:tblPr>
        <w:tblW w:w="583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2174"/>
        <w:gridCol w:w="1420"/>
        <w:gridCol w:w="1276"/>
      </w:tblGrid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Aiua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4.96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0.68923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Araca</w:t>
            </w:r>
            <w:proofErr w:type="spellEnd"/>
            <w:r w:rsidRPr="00F326E4">
              <w:rPr>
                <w:color w:val="000000"/>
                <w:lang w:val="pt-BR" w:eastAsia="pt-BR"/>
              </w:rPr>
              <w:t>, R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2.91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0.54733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Araca</w:t>
            </w:r>
            <w:proofErr w:type="spellEnd"/>
            <w:r w:rsidRPr="00F326E4">
              <w:rPr>
                <w:color w:val="000000"/>
                <w:lang w:val="pt-BR" w:eastAsia="pt-BR"/>
              </w:rPr>
              <w:t>, Ser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3.48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8529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Bebed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29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3993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 xml:space="preserve">Canal </w:t>
            </w:r>
            <w:proofErr w:type="spellStart"/>
            <w:r w:rsidRPr="00F326E4">
              <w:rPr>
                <w:color w:val="000000"/>
                <w:lang w:val="pt-BR" w:eastAsia="pt-BR"/>
              </w:rPr>
              <w:t>Maturaca</w:t>
            </w:r>
            <w:proofErr w:type="spellEnd"/>
            <w:r w:rsidRPr="00F326E4">
              <w:rPr>
                <w:color w:val="000000"/>
                <w:lang w:val="pt-BR" w:eastAsia="pt-BR"/>
              </w:rPr>
              <w:t xml:space="preserve"> 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30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7444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 xml:space="preserve">Canal </w:t>
            </w:r>
            <w:proofErr w:type="spellStart"/>
            <w:r w:rsidRPr="00F326E4">
              <w:rPr>
                <w:color w:val="000000"/>
                <w:lang w:val="pt-BR" w:eastAsia="pt-BR"/>
              </w:rPr>
              <w:t>Maturaca</w:t>
            </w:r>
            <w:proofErr w:type="spellEnd"/>
            <w:r w:rsidRPr="00F326E4">
              <w:rPr>
                <w:color w:val="000000"/>
                <w:lang w:val="pt-BR" w:eastAsia="pt-BR"/>
              </w:rPr>
              <w:t xml:space="preserve">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22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6821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Cuieir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2.86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6924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Demeni</w:t>
            </w:r>
            <w:proofErr w:type="spellEnd"/>
            <w:r w:rsidRPr="00F326E4">
              <w:rPr>
                <w:color w:val="000000"/>
                <w:lang w:val="pt-BR" w:eastAsia="pt-BR"/>
              </w:rPr>
              <w:t>, Cuieir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2.72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4530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Ecunau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4.58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0.47073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 xml:space="preserve">Estrada de </w:t>
            </w:r>
            <w:proofErr w:type="spellStart"/>
            <w:r w:rsidRPr="00F326E4">
              <w:rPr>
                <w:color w:val="000000"/>
                <w:lang w:val="pt-BR" w:eastAsia="pt-BR"/>
              </w:rPr>
              <w:t>Matura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56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4738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Madixi</w:t>
            </w:r>
            <w:proofErr w:type="spellEnd"/>
            <w:r w:rsidRPr="00F326E4">
              <w:rPr>
                <w:color w:val="000000"/>
                <w:lang w:val="pt-BR" w:eastAsia="pt-BR"/>
              </w:rPr>
              <w:t>, Igarapé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3.33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1260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Mara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4.80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.1863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Marauia</w:t>
            </w:r>
            <w:proofErr w:type="spellEnd"/>
            <w:r w:rsidRPr="00F326E4">
              <w:rPr>
                <w:color w:val="000000"/>
                <w:lang w:val="pt-BR" w:eastAsia="pt-BR"/>
              </w:rPr>
              <w:t>, R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5.14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0.33253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Morro Seis Lago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68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2747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 xml:space="preserve">Novo </w:t>
            </w:r>
            <w:proofErr w:type="spellStart"/>
            <w:r w:rsidRPr="00F326E4">
              <w:rPr>
                <w:color w:val="000000"/>
                <w:lang w:val="pt-BR" w:eastAsia="pt-BR"/>
              </w:rPr>
              <w:t>Demen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3.65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.61616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Padre, Ser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18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5839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Paraw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3.78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.80746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Pico Trilh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5.99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7634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uaupes</w:t>
            </w:r>
            <w:proofErr w:type="spellEnd"/>
            <w:r w:rsidRPr="00F326E4">
              <w:rPr>
                <w:color w:val="000000"/>
                <w:lang w:val="pt-BR" w:eastAsia="pt-BR"/>
              </w:rPr>
              <w:t xml:space="preserve">, Ilha </w:t>
            </w:r>
            <w:proofErr w:type="spellStart"/>
            <w:r w:rsidRPr="00F326E4">
              <w:rPr>
                <w:color w:val="000000"/>
                <w:lang w:val="pt-BR" w:eastAsia="pt-BR"/>
              </w:rPr>
              <w:t>Aca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8.05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2024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uneiuxi</w:t>
            </w:r>
            <w:proofErr w:type="spellEnd"/>
            <w:r w:rsidRPr="00F326E4">
              <w:rPr>
                <w:color w:val="000000"/>
                <w:lang w:val="pt-BR" w:eastAsia="pt-BR"/>
              </w:rPr>
              <w:t>, serra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5.16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0.47193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Xam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5.27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0.49247</w:t>
            </w:r>
          </w:p>
        </w:tc>
      </w:tr>
      <w:tr w:rsidR="00277FF8" w:rsidRPr="006D23B3" w:rsidTr="00844C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proofErr w:type="spellStart"/>
            <w:r w:rsidRPr="00F326E4">
              <w:rPr>
                <w:color w:val="000000"/>
                <w:lang w:val="pt-BR" w:eastAsia="pt-BR"/>
              </w:rPr>
              <w:t>Daraha</w:t>
            </w:r>
            <w:proofErr w:type="spellEnd"/>
            <w:r w:rsidRPr="00F326E4">
              <w:rPr>
                <w:color w:val="000000"/>
                <w:lang w:val="pt-BR" w:eastAsia="pt-BR"/>
              </w:rPr>
              <w:t>. R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4.78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F8" w:rsidRPr="00F326E4" w:rsidRDefault="00277FF8" w:rsidP="00844CC0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0.38923</w:t>
            </w:r>
          </w:p>
        </w:tc>
      </w:tr>
    </w:tbl>
    <w:p w:rsidR="00277FF8" w:rsidRPr="000974E3" w:rsidRDefault="00277FF8" w:rsidP="00277FF8">
      <w:pPr>
        <w:spacing w:line="480" w:lineRule="auto"/>
        <w:ind w:firstLine="567"/>
        <w:jc w:val="both"/>
      </w:pPr>
    </w:p>
    <w:p w:rsidR="00277FF8" w:rsidRDefault="00277FF8" w:rsidP="00277FF8"/>
    <w:p w:rsidR="00CB05C1" w:rsidRDefault="00CB05C1"/>
    <w:sectPr w:rsidR="00CB05C1" w:rsidSect="005C0F8D">
      <w:pgSz w:w="11906" w:h="16838" w:code="9"/>
      <w:pgMar w:top="1361" w:right="1361" w:bottom="1361" w:left="1361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277FF8"/>
    <w:rsid w:val="00000C38"/>
    <w:rsid w:val="00001E9E"/>
    <w:rsid w:val="00002192"/>
    <w:rsid w:val="00002540"/>
    <w:rsid w:val="000026DB"/>
    <w:rsid w:val="00002B6D"/>
    <w:rsid w:val="00002FDA"/>
    <w:rsid w:val="00005058"/>
    <w:rsid w:val="00006343"/>
    <w:rsid w:val="00007AAB"/>
    <w:rsid w:val="00010000"/>
    <w:rsid w:val="00010CEE"/>
    <w:rsid w:val="00010FA3"/>
    <w:rsid w:val="00010FDA"/>
    <w:rsid w:val="000113C1"/>
    <w:rsid w:val="000126B3"/>
    <w:rsid w:val="000129CB"/>
    <w:rsid w:val="00012F41"/>
    <w:rsid w:val="0001398D"/>
    <w:rsid w:val="000147AC"/>
    <w:rsid w:val="00014CAA"/>
    <w:rsid w:val="000159B6"/>
    <w:rsid w:val="000163E1"/>
    <w:rsid w:val="0001656D"/>
    <w:rsid w:val="0001692B"/>
    <w:rsid w:val="0001739C"/>
    <w:rsid w:val="00017B87"/>
    <w:rsid w:val="00017E0B"/>
    <w:rsid w:val="00020740"/>
    <w:rsid w:val="00020E7D"/>
    <w:rsid w:val="000213A2"/>
    <w:rsid w:val="00021A04"/>
    <w:rsid w:val="000226C2"/>
    <w:rsid w:val="00022DEC"/>
    <w:rsid w:val="00023327"/>
    <w:rsid w:val="000233DA"/>
    <w:rsid w:val="00023C59"/>
    <w:rsid w:val="00023DB4"/>
    <w:rsid w:val="0002489E"/>
    <w:rsid w:val="00024D96"/>
    <w:rsid w:val="00025B29"/>
    <w:rsid w:val="00025E5C"/>
    <w:rsid w:val="00026088"/>
    <w:rsid w:val="000274A5"/>
    <w:rsid w:val="00027B0A"/>
    <w:rsid w:val="00030C5D"/>
    <w:rsid w:val="00031314"/>
    <w:rsid w:val="0003158D"/>
    <w:rsid w:val="00031605"/>
    <w:rsid w:val="00032D60"/>
    <w:rsid w:val="000336D0"/>
    <w:rsid w:val="00035D04"/>
    <w:rsid w:val="000362CD"/>
    <w:rsid w:val="000367D7"/>
    <w:rsid w:val="00036C20"/>
    <w:rsid w:val="00036F92"/>
    <w:rsid w:val="00037DEB"/>
    <w:rsid w:val="000405E3"/>
    <w:rsid w:val="00040BC1"/>
    <w:rsid w:val="000416E0"/>
    <w:rsid w:val="000419C3"/>
    <w:rsid w:val="000419DE"/>
    <w:rsid w:val="00041AC0"/>
    <w:rsid w:val="0004275B"/>
    <w:rsid w:val="000434AE"/>
    <w:rsid w:val="000435CB"/>
    <w:rsid w:val="00044AE4"/>
    <w:rsid w:val="00044BCD"/>
    <w:rsid w:val="000465A9"/>
    <w:rsid w:val="000467A9"/>
    <w:rsid w:val="000471EF"/>
    <w:rsid w:val="00047B1E"/>
    <w:rsid w:val="000505F7"/>
    <w:rsid w:val="00051252"/>
    <w:rsid w:val="000513B9"/>
    <w:rsid w:val="000518DF"/>
    <w:rsid w:val="00051B98"/>
    <w:rsid w:val="00051C98"/>
    <w:rsid w:val="00051D90"/>
    <w:rsid w:val="000524DC"/>
    <w:rsid w:val="000529DA"/>
    <w:rsid w:val="000548DA"/>
    <w:rsid w:val="000552DD"/>
    <w:rsid w:val="00055B5E"/>
    <w:rsid w:val="000560E9"/>
    <w:rsid w:val="000566A2"/>
    <w:rsid w:val="00060012"/>
    <w:rsid w:val="00060492"/>
    <w:rsid w:val="000614EC"/>
    <w:rsid w:val="00061630"/>
    <w:rsid w:val="00062269"/>
    <w:rsid w:val="00062D42"/>
    <w:rsid w:val="00064FE4"/>
    <w:rsid w:val="00065362"/>
    <w:rsid w:val="000661CB"/>
    <w:rsid w:val="000678FF"/>
    <w:rsid w:val="000679C6"/>
    <w:rsid w:val="00070B5E"/>
    <w:rsid w:val="00071E14"/>
    <w:rsid w:val="00073314"/>
    <w:rsid w:val="0007371E"/>
    <w:rsid w:val="000737C2"/>
    <w:rsid w:val="00075371"/>
    <w:rsid w:val="000754CE"/>
    <w:rsid w:val="00076B44"/>
    <w:rsid w:val="000800B2"/>
    <w:rsid w:val="00081BC3"/>
    <w:rsid w:val="00081DB8"/>
    <w:rsid w:val="0008214A"/>
    <w:rsid w:val="0008295E"/>
    <w:rsid w:val="0008334F"/>
    <w:rsid w:val="000838B9"/>
    <w:rsid w:val="0008435E"/>
    <w:rsid w:val="00084B26"/>
    <w:rsid w:val="000858DA"/>
    <w:rsid w:val="00085ABF"/>
    <w:rsid w:val="00085CFD"/>
    <w:rsid w:val="00085FAC"/>
    <w:rsid w:val="0008606A"/>
    <w:rsid w:val="00086146"/>
    <w:rsid w:val="000862DC"/>
    <w:rsid w:val="00086578"/>
    <w:rsid w:val="00086A4B"/>
    <w:rsid w:val="00086B07"/>
    <w:rsid w:val="00086B72"/>
    <w:rsid w:val="00086D2E"/>
    <w:rsid w:val="0009085D"/>
    <w:rsid w:val="00090A3F"/>
    <w:rsid w:val="0009134A"/>
    <w:rsid w:val="000913B0"/>
    <w:rsid w:val="000919D2"/>
    <w:rsid w:val="00093BED"/>
    <w:rsid w:val="000949C7"/>
    <w:rsid w:val="00095F6B"/>
    <w:rsid w:val="00096031"/>
    <w:rsid w:val="00096E75"/>
    <w:rsid w:val="00097319"/>
    <w:rsid w:val="000A01F4"/>
    <w:rsid w:val="000A09BE"/>
    <w:rsid w:val="000A1D8D"/>
    <w:rsid w:val="000A2029"/>
    <w:rsid w:val="000A2139"/>
    <w:rsid w:val="000A2B59"/>
    <w:rsid w:val="000A3D37"/>
    <w:rsid w:val="000A4488"/>
    <w:rsid w:val="000A6391"/>
    <w:rsid w:val="000A69BA"/>
    <w:rsid w:val="000A726A"/>
    <w:rsid w:val="000A765B"/>
    <w:rsid w:val="000A7F36"/>
    <w:rsid w:val="000B1218"/>
    <w:rsid w:val="000B157F"/>
    <w:rsid w:val="000B1D71"/>
    <w:rsid w:val="000B2B80"/>
    <w:rsid w:val="000B376D"/>
    <w:rsid w:val="000B58B2"/>
    <w:rsid w:val="000B5923"/>
    <w:rsid w:val="000B697E"/>
    <w:rsid w:val="000C0F14"/>
    <w:rsid w:val="000C0FFE"/>
    <w:rsid w:val="000C1369"/>
    <w:rsid w:val="000C1AE3"/>
    <w:rsid w:val="000C1AF8"/>
    <w:rsid w:val="000C1D5C"/>
    <w:rsid w:val="000C3962"/>
    <w:rsid w:val="000C3F5F"/>
    <w:rsid w:val="000C4297"/>
    <w:rsid w:val="000C6917"/>
    <w:rsid w:val="000C7CAA"/>
    <w:rsid w:val="000D0445"/>
    <w:rsid w:val="000D058E"/>
    <w:rsid w:val="000D0CDA"/>
    <w:rsid w:val="000D0FB6"/>
    <w:rsid w:val="000D112C"/>
    <w:rsid w:val="000D1849"/>
    <w:rsid w:val="000D222C"/>
    <w:rsid w:val="000D2C6B"/>
    <w:rsid w:val="000D3163"/>
    <w:rsid w:val="000D34DB"/>
    <w:rsid w:val="000D3665"/>
    <w:rsid w:val="000D406B"/>
    <w:rsid w:val="000D4925"/>
    <w:rsid w:val="000D5381"/>
    <w:rsid w:val="000D5896"/>
    <w:rsid w:val="000D59B1"/>
    <w:rsid w:val="000D6130"/>
    <w:rsid w:val="000D6222"/>
    <w:rsid w:val="000D671B"/>
    <w:rsid w:val="000D6A75"/>
    <w:rsid w:val="000D78A2"/>
    <w:rsid w:val="000E1B70"/>
    <w:rsid w:val="000E1B75"/>
    <w:rsid w:val="000E1FF5"/>
    <w:rsid w:val="000E23EE"/>
    <w:rsid w:val="000E2489"/>
    <w:rsid w:val="000E2E16"/>
    <w:rsid w:val="000E3D46"/>
    <w:rsid w:val="000E40EC"/>
    <w:rsid w:val="000E4B5D"/>
    <w:rsid w:val="000E5C37"/>
    <w:rsid w:val="000E65B1"/>
    <w:rsid w:val="000E7189"/>
    <w:rsid w:val="000F00D1"/>
    <w:rsid w:val="000F0676"/>
    <w:rsid w:val="000F071E"/>
    <w:rsid w:val="000F0D6A"/>
    <w:rsid w:val="000F2975"/>
    <w:rsid w:val="000F3758"/>
    <w:rsid w:val="000F4234"/>
    <w:rsid w:val="000F5A74"/>
    <w:rsid w:val="000F5A80"/>
    <w:rsid w:val="000F61D4"/>
    <w:rsid w:val="000F6757"/>
    <w:rsid w:val="000F709C"/>
    <w:rsid w:val="00100533"/>
    <w:rsid w:val="00100599"/>
    <w:rsid w:val="00100823"/>
    <w:rsid w:val="00100B43"/>
    <w:rsid w:val="001018C2"/>
    <w:rsid w:val="00101F22"/>
    <w:rsid w:val="001021B8"/>
    <w:rsid w:val="0010229A"/>
    <w:rsid w:val="00102983"/>
    <w:rsid w:val="001029B9"/>
    <w:rsid w:val="00102D72"/>
    <w:rsid w:val="0010301D"/>
    <w:rsid w:val="00103141"/>
    <w:rsid w:val="001037C3"/>
    <w:rsid w:val="00103E45"/>
    <w:rsid w:val="00105378"/>
    <w:rsid w:val="00105456"/>
    <w:rsid w:val="001055F2"/>
    <w:rsid w:val="00105830"/>
    <w:rsid w:val="00105853"/>
    <w:rsid w:val="00105997"/>
    <w:rsid w:val="00105A5D"/>
    <w:rsid w:val="001060CE"/>
    <w:rsid w:val="00106A49"/>
    <w:rsid w:val="00107023"/>
    <w:rsid w:val="001071C1"/>
    <w:rsid w:val="001078A1"/>
    <w:rsid w:val="001079FA"/>
    <w:rsid w:val="00111434"/>
    <w:rsid w:val="00111C82"/>
    <w:rsid w:val="00112092"/>
    <w:rsid w:val="00112B3E"/>
    <w:rsid w:val="00113015"/>
    <w:rsid w:val="0011390E"/>
    <w:rsid w:val="0011413A"/>
    <w:rsid w:val="001147C2"/>
    <w:rsid w:val="00115176"/>
    <w:rsid w:val="00115343"/>
    <w:rsid w:val="00115468"/>
    <w:rsid w:val="00115547"/>
    <w:rsid w:val="001155C8"/>
    <w:rsid w:val="00115D22"/>
    <w:rsid w:val="00117F16"/>
    <w:rsid w:val="001202F4"/>
    <w:rsid w:val="00120D76"/>
    <w:rsid w:val="00120F23"/>
    <w:rsid w:val="001212C7"/>
    <w:rsid w:val="00121523"/>
    <w:rsid w:val="00122611"/>
    <w:rsid w:val="00122E01"/>
    <w:rsid w:val="00123105"/>
    <w:rsid w:val="00123131"/>
    <w:rsid w:val="0012596F"/>
    <w:rsid w:val="001274B2"/>
    <w:rsid w:val="0012759F"/>
    <w:rsid w:val="00127DCE"/>
    <w:rsid w:val="00127DD8"/>
    <w:rsid w:val="00127FE2"/>
    <w:rsid w:val="00130A7F"/>
    <w:rsid w:val="0013219B"/>
    <w:rsid w:val="00132DCB"/>
    <w:rsid w:val="001330C2"/>
    <w:rsid w:val="001332D1"/>
    <w:rsid w:val="0013418D"/>
    <w:rsid w:val="001342F2"/>
    <w:rsid w:val="001352AD"/>
    <w:rsid w:val="00135B1C"/>
    <w:rsid w:val="00135F85"/>
    <w:rsid w:val="0013694A"/>
    <w:rsid w:val="00136AE6"/>
    <w:rsid w:val="00136E94"/>
    <w:rsid w:val="001370BA"/>
    <w:rsid w:val="001373EE"/>
    <w:rsid w:val="001405B0"/>
    <w:rsid w:val="001416DC"/>
    <w:rsid w:val="0014274E"/>
    <w:rsid w:val="00145B69"/>
    <w:rsid w:val="0014786B"/>
    <w:rsid w:val="00147FAF"/>
    <w:rsid w:val="00150865"/>
    <w:rsid w:val="00150CAF"/>
    <w:rsid w:val="00151047"/>
    <w:rsid w:val="001517EA"/>
    <w:rsid w:val="00152239"/>
    <w:rsid w:val="0015274E"/>
    <w:rsid w:val="00152952"/>
    <w:rsid w:val="0015350C"/>
    <w:rsid w:val="00153AA9"/>
    <w:rsid w:val="00154B29"/>
    <w:rsid w:val="00154E69"/>
    <w:rsid w:val="001556AD"/>
    <w:rsid w:val="001559C2"/>
    <w:rsid w:val="0015602E"/>
    <w:rsid w:val="00156FEB"/>
    <w:rsid w:val="001579B2"/>
    <w:rsid w:val="00157FDD"/>
    <w:rsid w:val="00160D8A"/>
    <w:rsid w:val="00161243"/>
    <w:rsid w:val="00161594"/>
    <w:rsid w:val="001615EC"/>
    <w:rsid w:val="001622B7"/>
    <w:rsid w:val="00162C27"/>
    <w:rsid w:val="0016323D"/>
    <w:rsid w:val="00163A76"/>
    <w:rsid w:val="00163EC0"/>
    <w:rsid w:val="0016469A"/>
    <w:rsid w:val="001646C0"/>
    <w:rsid w:val="00164BD1"/>
    <w:rsid w:val="001655FD"/>
    <w:rsid w:val="00165710"/>
    <w:rsid w:val="00165A01"/>
    <w:rsid w:val="00166AD5"/>
    <w:rsid w:val="00166EBD"/>
    <w:rsid w:val="001675F3"/>
    <w:rsid w:val="001708A7"/>
    <w:rsid w:val="00170C75"/>
    <w:rsid w:val="00170FE3"/>
    <w:rsid w:val="00172CF0"/>
    <w:rsid w:val="00172DEF"/>
    <w:rsid w:val="00173768"/>
    <w:rsid w:val="00174084"/>
    <w:rsid w:val="001744C3"/>
    <w:rsid w:val="00174987"/>
    <w:rsid w:val="00174CB0"/>
    <w:rsid w:val="00174D19"/>
    <w:rsid w:val="00174D87"/>
    <w:rsid w:val="00174FA8"/>
    <w:rsid w:val="0017650B"/>
    <w:rsid w:val="001774A8"/>
    <w:rsid w:val="00177A5C"/>
    <w:rsid w:val="001808AC"/>
    <w:rsid w:val="001817EE"/>
    <w:rsid w:val="0018284C"/>
    <w:rsid w:val="00183093"/>
    <w:rsid w:val="001838D4"/>
    <w:rsid w:val="001839C7"/>
    <w:rsid w:val="00183B81"/>
    <w:rsid w:val="00183BDA"/>
    <w:rsid w:val="001843C7"/>
    <w:rsid w:val="001848D4"/>
    <w:rsid w:val="00185C01"/>
    <w:rsid w:val="001863B6"/>
    <w:rsid w:val="00186C45"/>
    <w:rsid w:val="00186C4C"/>
    <w:rsid w:val="00186C87"/>
    <w:rsid w:val="00186ED1"/>
    <w:rsid w:val="00187B7E"/>
    <w:rsid w:val="001907B1"/>
    <w:rsid w:val="001910A1"/>
    <w:rsid w:val="001925A3"/>
    <w:rsid w:val="0019271D"/>
    <w:rsid w:val="00192BD3"/>
    <w:rsid w:val="00192D6D"/>
    <w:rsid w:val="0019321C"/>
    <w:rsid w:val="001947C7"/>
    <w:rsid w:val="00194A8B"/>
    <w:rsid w:val="00194DF3"/>
    <w:rsid w:val="00195B60"/>
    <w:rsid w:val="00196CCE"/>
    <w:rsid w:val="00197B11"/>
    <w:rsid w:val="001A005F"/>
    <w:rsid w:val="001A02E5"/>
    <w:rsid w:val="001A04D5"/>
    <w:rsid w:val="001A06A9"/>
    <w:rsid w:val="001A0DD8"/>
    <w:rsid w:val="001A1327"/>
    <w:rsid w:val="001A15B6"/>
    <w:rsid w:val="001A178F"/>
    <w:rsid w:val="001A17D5"/>
    <w:rsid w:val="001A1C5F"/>
    <w:rsid w:val="001A1C68"/>
    <w:rsid w:val="001A272C"/>
    <w:rsid w:val="001A2A6B"/>
    <w:rsid w:val="001A3490"/>
    <w:rsid w:val="001A4404"/>
    <w:rsid w:val="001A4727"/>
    <w:rsid w:val="001A5A3E"/>
    <w:rsid w:val="001A5E09"/>
    <w:rsid w:val="001A643C"/>
    <w:rsid w:val="001A6AD9"/>
    <w:rsid w:val="001A7213"/>
    <w:rsid w:val="001A7D9B"/>
    <w:rsid w:val="001B0329"/>
    <w:rsid w:val="001B077E"/>
    <w:rsid w:val="001B08A8"/>
    <w:rsid w:val="001B0C2D"/>
    <w:rsid w:val="001B10E1"/>
    <w:rsid w:val="001B1B71"/>
    <w:rsid w:val="001B2050"/>
    <w:rsid w:val="001B2B2B"/>
    <w:rsid w:val="001B369F"/>
    <w:rsid w:val="001B374C"/>
    <w:rsid w:val="001B46E9"/>
    <w:rsid w:val="001B4ED4"/>
    <w:rsid w:val="001B4F34"/>
    <w:rsid w:val="001B4FDB"/>
    <w:rsid w:val="001B5713"/>
    <w:rsid w:val="001B5F0E"/>
    <w:rsid w:val="001B5F23"/>
    <w:rsid w:val="001B66B6"/>
    <w:rsid w:val="001B6E2C"/>
    <w:rsid w:val="001B78FA"/>
    <w:rsid w:val="001C12F7"/>
    <w:rsid w:val="001C2B0B"/>
    <w:rsid w:val="001C30FB"/>
    <w:rsid w:val="001C3548"/>
    <w:rsid w:val="001C3B93"/>
    <w:rsid w:val="001C4608"/>
    <w:rsid w:val="001C4A31"/>
    <w:rsid w:val="001C4AAC"/>
    <w:rsid w:val="001C4E09"/>
    <w:rsid w:val="001C4F76"/>
    <w:rsid w:val="001C5012"/>
    <w:rsid w:val="001C5C24"/>
    <w:rsid w:val="001C693B"/>
    <w:rsid w:val="001C6B36"/>
    <w:rsid w:val="001C6DD1"/>
    <w:rsid w:val="001C796A"/>
    <w:rsid w:val="001D0688"/>
    <w:rsid w:val="001D08E6"/>
    <w:rsid w:val="001D10E0"/>
    <w:rsid w:val="001D32AE"/>
    <w:rsid w:val="001D4CA8"/>
    <w:rsid w:val="001D4D9E"/>
    <w:rsid w:val="001D5436"/>
    <w:rsid w:val="001D5496"/>
    <w:rsid w:val="001D6175"/>
    <w:rsid w:val="001D670C"/>
    <w:rsid w:val="001D6DD1"/>
    <w:rsid w:val="001E04A3"/>
    <w:rsid w:val="001E0B2F"/>
    <w:rsid w:val="001E12B6"/>
    <w:rsid w:val="001E12BE"/>
    <w:rsid w:val="001E1A97"/>
    <w:rsid w:val="001E1C3E"/>
    <w:rsid w:val="001E1FE8"/>
    <w:rsid w:val="001E2956"/>
    <w:rsid w:val="001E2AA5"/>
    <w:rsid w:val="001E341D"/>
    <w:rsid w:val="001E38E3"/>
    <w:rsid w:val="001E3DD5"/>
    <w:rsid w:val="001E3E1B"/>
    <w:rsid w:val="001E3F37"/>
    <w:rsid w:val="001E41F5"/>
    <w:rsid w:val="001E4208"/>
    <w:rsid w:val="001E5306"/>
    <w:rsid w:val="001E5833"/>
    <w:rsid w:val="001E5935"/>
    <w:rsid w:val="001E60A4"/>
    <w:rsid w:val="001E6D36"/>
    <w:rsid w:val="001E6EAE"/>
    <w:rsid w:val="001E6ED1"/>
    <w:rsid w:val="001E7109"/>
    <w:rsid w:val="001F0EBD"/>
    <w:rsid w:val="001F120D"/>
    <w:rsid w:val="001F13CA"/>
    <w:rsid w:val="001F2397"/>
    <w:rsid w:val="001F25B7"/>
    <w:rsid w:val="001F3127"/>
    <w:rsid w:val="001F3157"/>
    <w:rsid w:val="001F3365"/>
    <w:rsid w:val="001F36C2"/>
    <w:rsid w:val="001F3726"/>
    <w:rsid w:val="001F3DC5"/>
    <w:rsid w:val="001F4DE6"/>
    <w:rsid w:val="001F50A6"/>
    <w:rsid w:val="001F5B37"/>
    <w:rsid w:val="001F67F6"/>
    <w:rsid w:val="001F68F8"/>
    <w:rsid w:val="001F6A64"/>
    <w:rsid w:val="001F7780"/>
    <w:rsid w:val="001F7A2E"/>
    <w:rsid w:val="00200AC2"/>
    <w:rsid w:val="002013E9"/>
    <w:rsid w:val="0020142E"/>
    <w:rsid w:val="00201560"/>
    <w:rsid w:val="00201861"/>
    <w:rsid w:val="00201EE0"/>
    <w:rsid w:val="00203CAE"/>
    <w:rsid w:val="00204379"/>
    <w:rsid w:val="002055B4"/>
    <w:rsid w:val="002056BB"/>
    <w:rsid w:val="00205F33"/>
    <w:rsid w:val="00206143"/>
    <w:rsid w:val="00206167"/>
    <w:rsid w:val="00206C4E"/>
    <w:rsid w:val="00206CAE"/>
    <w:rsid w:val="00207F5D"/>
    <w:rsid w:val="002112C5"/>
    <w:rsid w:val="0021132A"/>
    <w:rsid w:val="00211C1D"/>
    <w:rsid w:val="00211ECD"/>
    <w:rsid w:val="00212B5B"/>
    <w:rsid w:val="00215BA8"/>
    <w:rsid w:val="00215CD2"/>
    <w:rsid w:val="002174FF"/>
    <w:rsid w:val="00217C20"/>
    <w:rsid w:val="0022131F"/>
    <w:rsid w:val="002213ED"/>
    <w:rsid w:val="00221454"/>
    <w:rsid w:val="00221792"/>
    <w:rsid w:val="00221A65"/>
    <w:rsid w:val="00222C9B"/>
    <w:rsid w:val="00222D10"/>
    <w:rsid w:val="00223C43"/>
    <w:rsid w:val="00224855"/>
    <w:rsid w:val="002250C2"/>
    <w:rsid w:val="002268AB"/>
    <w:rsid w:val="00227682"/>
    <w:rsid w:val="002317C5"/>
    <w:rsid w:val="0023375E"/>
    <w:rsid w:val="00234506"/>
    <w:rsid w:val="002345E7"/>
    <w:rsid w:val="002352CF"/>
    <w:rsid w:val="0023554F"/>
    <w:rsid w:val="00236A01"/>
    <w:rsid w:val="00236F32"/>
    <w:rsid w:val="002374B9"/>
    <w:rsid w:val="00237D08"/>
    <w:rsid w:val="00237DAA"/>
    <w:rsid w:val="00237F05"/>
    <w:rsid w:val="00240A56"/>
    <w:rsid w:val="00241745"/>
    <w:rsid w:val="00241B8E"/>
    <w:rsid w:val="00242409"/>
    <w:rsid w:val="0024350C"/>
    <w:rsid w:val="002445FA"/>
    <w:rsid w:val="00244BC7"/>
    <w:rsid w:val="0024596D"/>
    <w:rsid w:val="00246F53"/>
    <w:rsid w:val="00247911"/>
    <w:rsid w:val="00247F2F"/>
    <w:rsid w:val="00250DE1"/>
    <w:rsid w:val="00250F20"/>
    <w:rsid w:val="002510FD"/>
    <w:rsid w:val="0025153A"/>
    <w:rsid w:val="0025160E"/>
    <w:rsid w:val="00252870"/>
    <w:rsid w:val="00252E05"/>
    <w:rsid w:val="00252E3E"/>
    <w:rsid w:val="00253384"/>
    <w:rsid w:val="0025385B"/>
    <w:rsid w:val="00253B9E"/>
    <w:rsid w:val="00254A40"/>
    <w:rsid w:val="00254C23"/>
    <w:rsid w:val="0025541C"/>
    <w:rsid w:val="0025650C"/>
    <w:rsid w:val="002565A5"/>
    <w:rsid w:val="002565CF"/>
    <w:rsid w:val="002568B9"/>
    <w:rsid w:val="00256FF3"/>
    <w:rsid w:val="0026021B"/>
    <w:rsid w:val="00260579"/>
    <w:rsid w:val="00260744"/>
    <w:rsid w:val="002607E1"/>
    <w:rsid w:val="002614B5"/>
    <w:rsid w:val="00261E0A"/>
    <w:rsid w:val="00262703"/>
    <w:rsid w:val="002633F8"/>
    <w:rsid w:val="002647BF"/>
    <w:rsid w:val="002647D2"/>
    <w:rsid w:val="00264889"/>
    <w:rsid w:val="00264CB7"/>
    <w:rsid w:val="00265376"/>
    <w:rsid w:val="00265749"/>
    <w:rsid w:val="00266195"/>
    <w:rsid w:val="00266C35"/>
    <w:rsid w:val="00271212"/>
    <w:rsid w:val="00271556"/>
    <w:rsid w:val="002717EB"/>
    <w:rsid w:val="00271FB8"/>
    <w:rsid w:val="00272A64"/>
    <w:rsid w:val="00273412"/>
    <w:rsid w:val="0027435A"/>
    <w:rsid w:val="00274514"/>
    <w:rsid w:val="00274986"/>
    <w:rsid w:val="002754C8"/>
    <w:rsid w:val="00275EBF"/>
    <w:rsid w:val="0027627D"/>
    <w:rsid w:val="0027697C"/>
    <w:rsid w:val="00276DD2"/>
    <w:rsid w:val="00277FF8"/>
    <w:rsid w:val="00280193"/>
    <w:rsid w:val="0028190C"/>
    <w:rsid w:val="00281ECB"/>
    <w:rsid w:val="00282C96"/>
    <w:rsid w:val="002836E7"/>
    <w:rsid w:val="002854B5"/>
    <w:rsid w:val="00285817"/>
    <w:rsid w:val="00285F44"/>
    <w:rsid w:val="00286CA8"/>
    <w:rsid w:val="00287D5A"/>
    <w:rsid w:val="002902DC"/>
    <w:rsid w:val="00290839"/>
    <w:rsid w:val="00290B0A"/>
    <w:rsid w:val="00291B6E"/>
    <w:rsid w:val="00292525"/>
    <w:rsid w:val="0029263B"/>
    <w:rsid w:val="00293448"/>
    <w:rsid w:val="002939BD"/>
    <w:rsid w:val="00293A6C"/>
    <w:rsid w:val="00293A77"/>
    <w:rsid w:val="00293C9E"/>
    <w:rsid w:val="002940ED"/>
    <w:rsid w:val="00294571"/>
    <w:rsid w:val="00294C32"/>
    <w:rsid w:val="002971E5"/>
    <w:rsid w:val="002A0324"/>
    <w:rsid w:val="002A0763"/>
    <w:rsid w:val="002A1622"/>
    <w:rsid w:val="002A27AE"/>
    <w:rsid w:val="002A3DF5"/>
    <w:rsid w:val="002A40A4"/>
    <w:rsid w:val="002A40CE"/>
    <w:rsid w:val="002A41AB"/>
    <w:rsid w:val="002A4570"/>
    <w:rsid w:val="002A4AF3"/>
    <w:rsid w:val="002A5A35"/>
    <w:rsid w:val="002A760E"/>
    <w:rsid w:val="002B0CB4"/>
    <w:rsid w:val="002B242D"/>
    <w:rsid w:val="002B2465"/>
    <w:rsid w:val="002B2E9B"/>
    <w:rsid w:val="002B2EB7"/>
    <w:rsid w:val="002B315D"/>
    <w:rsid w:val="002B376A"/>
    <w:rsid w:val="002B39A4"/>
    <w:rsid w:val="002B3D27"/>
    <w:rsid w:val="002B4391"/>
    <w:rsid w:val="002B4A49"/>
    <w:rsid w:val="002B4DB1"/>
    <w:rsid w:val="002B5316"/>
    <w:rsid w:val="002B55C5"/>
    <w:rsid w:val="002B560F"/>
    <w:rsid w:val="002B61C6"/>
    <w:rsid w:val="002B6823"/>
    <w:rsid w:val="002B6EED"/>
    <w:rsid w:val="002B72D6"/>
    <w:rsid w:val="002B7ADA"/>
    <w:rsid w:val="002C0964"/>
    <w:rsid w:val="002C0C09"/>
    <w:rsid w:val="002C1A3F"/>
    <w:rsid w:val="002C2808"/>
    <w:rsid w:val="002C4486"/>
    <w:rsid w:val="002C4927"/>
    <w:rsid w:val="002C4A75"/>
    <w:rsid w:val="002C4E3C"/>
    <w:rsid w:val="002C5557"/>
    <w:rsid w:val="002C59C1"/>
    <w:rsid w:val="002C7939"/>
    <w:rsid w:val="002D07DE"/>
    <w:rsid w:val="002D18C1"/>
    <w:rsid w:val="002D24F7"/>
    <w:rsid w:val="002D2DFD"/>
    <w:rsid w:val="002D2FB0"/>
    <w:rsid w:val="002D42B2"/>
    <w:rsid w:val="002D6CCF"/>
    <w:rsid w:val="002D6E68"/>
    <w:rsid w:val="002E12BE"/>
    <w:rsid w:val="002E13A2"/>
    <w:rsid w:val="002E1D73"/>
    <w:rsid w:val="002E267D"/>
    <w:rsid w:val="002E3D8D"/>
    <w:rsid w:val="002E4704"/>
    <w:rsid w:val="002E4764"/>
    <w:rsid w:val="002E4B2B"/>
    <w:rsid w:val="002E4D00"/>
    <w:rsid w:val="002E4D01"/>
    <w:rsid w:val="002E7180"/>
    <w:rsid w:val="002E76E3"/>
    <w:rsid w:val="002F0CD9"/>
    <w:rsid w:val="002F0D05"/>
    <w:rsid w:val="002F0D40"/>
    <w:rsid w:val="002F0E9D"/>
    <w:rsid w:val="002F1E8F"/>
    <w:rsid w:val="002F21D3"/>
    <w:rsid w:val="002F2875"/>
    <w:rsid w:val="002F3BD7"/>
    <w:rsid w:val="002F5535"/>
    <w:rsid w:val="002F599A"/>
    <w:rsid w:val="002F6820"/>
    <w:rsid w:val="002F78E0"/>
    <w:rsid w:val="002F7AEA"/>
    <w:rsid w:val="002F7D22"/>
    <w:rsid w:val="00300547"/>
    <w:rsid w:val="00300B5E"/>
    <w:rsid w:val="00301024"/>
    <w:rsid w:val="00301AA3"/>
    <w:rsid w:val="00302E90"/>
    <w:rsid w:val="00302F44"/>
    <w:rsid w:val="003033C3"/>
    <w:rsid w:val="003036A8"/>
    <w:rsid w:val="003039E6"/>
    <w:rsid w:val="00303BC3"/>
    <w:rsid w:val="00303D8E"/>
    <w:rsid w:val="00304819"/>
    <w:rsid w:val="003048B2"/>
    <w:rsid w:val="00307693"/>
    <w:rsid w:val="00307D66"/>
    <w:rsid w:val="00310154"/>
    <w:rsid w:val="00310184"/>
    <w:rsid w:val="00310920"/>
    <w:rsid w:val="00310E3D"/>
    <w:rsid w:val="00310E74"/>
    <w:rsid w:val="00311541"/>
    <w:rsid w:val="00311732"/>
    <w:rsid w:val="0031234E"/>
    <w:rsid w:val="00312377"/>
    <w:rsid w:val="00313142"/>
    <w:rsid w:val="0031414F"/>
    <w:rsid w:val="00314338"/>
    <w:rsid w:val="003145B9"/>
    <w:rsid w:val="00314AE0"/>
    <w:rsid w:val="0031576C"/>
    <w:rsid w:val="003168D8"/>
    <w:rsid w:val="00316C63"/>
    <w:rsid w:val="00317640"/>
    <w:rsid w:val="00317EBC"/>
    <w:rsid w:val="0032083A"/>
    <w:rsid w:val="003212A9"/>
    <w:rsid w:val="00321B92"/>
    <w:rsid w:val="00321BEB"/>
    <w:rsid w:val="00321E47"/>
    <w:rsid w:val="003229F9"/>
    <w:rsid w:val="00323717"/>
    <w:rsid w:val="0032374F"/>
    <w:rsid w:val="00325450"/>
    <w:rsid w:val="003256C7"/>
    <w:rsid w:val="00325726"/>
    <w:rsid w:val="00325F60"/>
    <w:rsid w:val="00325FFD"/>
    <w:rsid w:val="00326680"/>
    <w:rsid w:val="00327A5A"/>
    <w:rsid w:val="00331007"/>
    <w:rsid w:val="0033169A"/>
    <w:rsid w:val="00331AED"/>
    <w:rsid w:val="0033204C"/>
    <w:rsid w:val="003320F6"/>
    <w:rsid w:val="00332407"/>
    <w:rsid w:val="00332DF8"/>
    <w:rsid w:val="003337F1"/>
    <w:rsid w:val="003338F5"/>
    <w:rsid w:val="00333E07"/>
    <w:rsid w:val="00335687"/>
    <w:rsid w:val="00336018"/>
    <w:rsid w:val="003364C8"/>
    <w:rsid w:val="003368ED"/>
    <w:rsid w:val="0033705E"/>
    <w:rsid w:val="0033735F"/>
    <w:rsid w:val="00337673"/>
    <w:rsid w:val="00337814"/>
    <w:rsid w:val="00337933"/>
    <w:rsid w:val="00337969"/>
    <w:rsid w:val="003403F3"/>
    <w:rsid w:val="003406BB"/>
    <w:rsid w:val="00340B95"/>
    <w:rsid w:val="00341430"/>
    <w:rsid w:val="0034154A"/>
    <w:rsid w:val="00341992"/>
    <w:rsid w:val="00342537"/>
    <w:rsid w:val="003426CE"/>
    <w:rsid w:val="00342F22"/>
    <w:rsid w:val="00343039"/>
    <w:rsid w:val="0034395A"/>
    <w:rsid w:val="00343DAC"/>
    <w:rsid w:val="00344454"/>
    <w:rsid w:val="0034469A"/>
    <w:rsid w:val="003448F8"/>
    <w:rsid w:val="00344A0E"/>
    <w:rsid w:val="0034520B"/>
    <w:rsid w:val="00345C7E"/>
    <w:rsid w:val="00345D01"/>
    <w:rsid w:val="00346655"/>
    <w:rsid w:val="00346D3A"/>
    <w:rsid w:val="00346EDE"/>
    <w:rsid w:val="0034759B"/>
    <w:rsid w:val="003477C0"/>
    <w:rsid w:val="0035009A"/>
    <w:rsid w:val="00350B24"/>
    <w:rsid w:val="00350C84"/>
    <w:rsid w:val="00351F43"/>
    <w:rsid w:val="00352022"/>
    <w:rsid w:val="003520AE"/>
    <w:rsid w:val="00353053"/>
    <w:rsid w:val="003537C1"/>
    <w:rsid w:val="00353BE7"/>
    <w:rsid w:val="00354CC2"/>
    <w:rsid w:val="00355426"/>
    <w:rsid w:val="00355B3F"/>
    <w:rsid w:val="0035652A"/>
    <w:rsid w:val="00356811"/>
    <w:rsid w:val="00356A92"/>
    <w:rsid w:val="00357601"/>
    <w:rsid w:val="0036052D"/>
    <w:rsid w:val="003608C3"/>
    <w:rsid w:val="00360CE1"/>
    <w:rsid w:val="0036319D"/>
    <w:rsid w:val="00363F06"/>
    <w:rsid w:val="0036417F"/>
    <w:rsid w:val="003651E2"/>
    <w:rsid w:val="0036548F"/>
    <w:rsid w:val="00365A2B"/>
    <w:rsid w:val="00365C33"/>
    <w:rsid w:val="0036608B"/>
    <w:rsid w:val="003661C7"/>
    <w:rsid w:val="00367FBE"/>
    <w:rsid w:val="00371D0D"/>
    <w:rsid w:val="003722F1"/>
    <w:rsid w:val="00373158"/>
    <w:rsid w:val="00373669"/>
    <w:rsid w:val="00373A63"/>
    <w:rsid w:val="0037428D"/>
    <w:rsid w:val="0037441E"/>
    <w:rsid w:val="00374D8C"/>
    <w:rsid w:val="00374F67"/>
    <w:rsid w:val="00375F34"/>
    <w:rsid w:val="003766AB"/>
    <w:rsid w:val="0037696C"/>
    <w:rsid w:val="003769BF"/>
    <w:rsid w:val="00376A9F"/>
    <w:rsid w:val="00376AC1"/>
    <w:rsid w:val="00380224"/>
    <w:rsid w:val="003807ED"/>
    <w:rsid w:val="00381715"/>
    <w:rsid w:val="00381CA3"/>
    <w:rsid w:val="00382069"/>
    <w:rsid w:val="00382490"/>
    <w:rsid w:val="00382FA5"/>
    <w:rsid w:val="00383508"/>
    <w:rsid w:val="00384189"/>
    <w:rsid w:val="00384570"/>
    <w:rsid w:val="00385627"/>
    <w:rsid w:val="00385767"/>
    <w:rsid w:val="0038609B"/>
    <w:rsid w:val="0038678C"/>
    <w:rsid w:val="00387567"/>
    <w:rsid w:val="003878EB"/>
    <w:rsid w:val="00387AF1"/>
    <w:rsid w:val="003905A0"/>
    <w:rsid w:val="003907C9"/>
    <w:rsid w:val="0039093E"/>
    <w:rsid w:val="00390B27"/>
    <w:rsid w:val="003919A7"/>
    <w:rsid w:val="00392593"/>
    <w:rsid w:val="003927B1"/>
    <w:rsid w:val="00392BB4"/>
    <w:rsid w:val="0039336C"/>
    <w:rsid w:val="00394A54"/>
    <w:rsid w:val="003954D1"/>
    <w:rsid w:val="00396443"/>
    <w:rsid w:val="00397565"/>
    <w:rsid w:val="003A0772"/>
    <w:rsid w:val="003A1D47"/>
    <w:rsid w:val="003A2DAF"/>
    <w:rsid w:val="003A3088"/>
    <w:rsid w:val="003A3703"/>
    <w:rsid w:val="003A3809"/>
    <w:rsid w:val="003A42C0"/>
    <w:rsid w:val="003A42F7"/>
    <w:rsid w:val="003A4D8D"/>
    <w:rsid w:val="003A6310"/>
    <w:rsid w:val="003B02E3"/>
    <w:rsid w:val="003B12C0"/>
    <w:rsid w:val="003B1DCC"/>
    <w:rsid w:val="003B2760"/>
    <w:rsid w:val="003B285F"/>
    <w:rsid w:val="003B2D2C"/>
    <w:rsid w:val="003B4809"/>
    <w:rsid w:val="003B4A6C"/>
    <w:rsid w:val="003B5361"/>
    <w:rsid w:val="003B54E3"/>
    <w:rsid w:val="003B58F5"/>
    <w:rsid w:val="003B5A81"/>
    <w:rsid w:val="003B688D"/>
    <w:rsid w:val="003B6B88"/>
    <w:rsid w:val="003B6E94"/>
    <w:rsid w:val="003B7583"/>
    <w:rsid w:val="003B7B87"/>
    <w:rsid w:val="003C0D9D"/>
    <w:rsid w:val="003C15BB"/>
    <w:rsid w:val="003C2F98"/>
    <w:rsid w:val="003C3666"/>
    <w:rsid w:val="003C4C1A"/>
    <w:rsid w:val="003C54AF"/>
    <w:rsid w:val="003C5C90"/>
    <w:rsid w:val="003C5D01"/>
    <w:rsid w:val="003C6587"/>
    <w:rsid w:val="003C6FD3"/>
    <w:rsid w:val="003C78CC"/>
    <w:rsid w:val="003C79FC"/>
    <w:rsid w:val="003D0BEC"/>
    <w:rsid w:val="003D0DD4"/>
    <w:rsid w:val="003D23C2"/>
    <w:rsid w:val="003D295F"/>
    <w:rsid w:val="003D2CAC"/>
    <w:rsid w:val="003D3BAE"/>
    <w:rsid w:val="003D5113"/>
    <w:rsid w:val="003D5978"/>
    <w:rsid w:val="003D59FA"/>
    <w:rsid w:val="003D62DB"/>
    <w:rsid w:val="003D6E81"/>
    <w:rsid w:val="003D78CF"/>
    <w:rsid w:val="003E1234"/>
    <w:rsid w:val="003E14F6"/>
    <w:rsid w:val="003E2562"/>
    <w:rsid w:val="003E2736"/>
    <w:rsid w:val="003E33A1"/>
    <w:rsid w:val="003E398F"/>
    <w:rsid w:val="003E494C"/>
    <w:rsid w:val="003E4DC9"/>
    <w:rsid w:val="003E5B51"/>
    <w:rsid w:val="003E5ECF"/>
    <w:rsid w:val="003E6128"/>
    <w:rsid w:val="003E6662"/>
    <w:rsid w:val="003E6D81"/>
    <w:rsid w:val="003E6DCF"/>
    <w:rsid w:val="003E7D27"/>
    <w:rsid w:val="003F0139"/>
    <w:rsid w:val="003F1458"/>
    <w:rsid w:val="003F24FC"/>
    <w:rsid w:val="003F2A85"/>
    <w:rsid w:val="003F3C5D"/>
    <w:rsid w:val="003F3E00"/>
    <w:rsid w:val="003F4662"/>
    <w:rsid w:val="003F61E4"/>
    <w:rsid w:val="003F6973"/>
    <w:rsid w:val="003F6DBE"/>
    <w:rsid w:val="003F6F35"/>
    <w:rsid w:val="003F7C7E"/>
    <w:rsid w:val="00400C09"/>
    <w:rsid w:val="00400F97"/>
    <w:rsid w:val="00402074"/>
    <w:rsid w:val="00402224"/>
    <w:rsid w:val="004027BB"/>
    <w:rsid w:val="00402B80"/>
    <w:rsid w:val="00402BBA"/>
    <w:rsid w:val="0040365E"/>
    <w:rsid w:val="00403863"/>
    <w:rsid w:val="0040387F"/>
    <w:rsid w:val="00403C49"/>
    <w:rsid w:val="00404116"/>
    <w:rsid w:val="00405CCC"/>
    <w:rsid w:val="004069B0"/>
    <w:rsid w:val="00407E3E"/>
    <w:rsid w:val="0041016B"/>
    <w:rsid w:val="00411874"/>
    <w:rsid w:val="00411EDA"/>
    <w:rsid w:val="00412522"/>
    <w:rsid w:val="00412BDC"/>
    <w:rsid w:val="004134F8"/>
    <w:rsid w:val="00413F76"/>
    <w:rsid w:val="00414D2D"/>
    <w:rsid w:val="004160CA"/>
    <w:rsid w:val="00416387"/>
    <w:rsid w:val="00416A42"/>
    <w:rsid w:val="00416D1F"/>
    <w:rsid w:val="00417CBE"/>
    <w:rsid w:val="00420A8E"/>
    <w:rsid w:val="00420B9B"/>
    <w:rsid w:val="00420E9F"/>
    <w:rsid w:val="00421319"/>
    <w:rsid w:val="00421333"/>
    <w:rsid w:val="00421C01"/>
    <w:rsid w:val="00421C9F"/>
    <w:rsid w:val="00422264"/>
    <w:rsid w:val="00422B86"/>
    <w:rsid w:val="0042305A"/>
    <w:rsid w:val="004230FA"/>
    <w:rsid w:val="00423DC9"/>
    <w:rsid w:val="004252BD"/>
    <w:rsid w:val="00425522"/>
    <w:rsid w:val="00425A82"/>
    <w:rsid w:val="00425ED1"/>
    <w:rsid w:val="00426EF6"/>
    <w:rsid w:val="0042792A"/>
    <w:rsid w:val="00430155"/>
    <w:rsid w:val="004317F4"/>
    <w:rsid w:val="00432463"/>
    <w:rsid w:val="00432ABF"/>
    <w:rsid w:val="00432CBE"/>
    <w:rsid w:val="00432F46"/>
    <w:rsid w:val="004368B8"/>
    <w:rsid w:val="00436C6B"/>
    <w:rsid w:val="0043777B"/>
    <w:rsid w:val="00437F37"/>
    <w:rsid w:val="00440C26"/>
    <w:rsid w:val="00441883"/>
    <w:rsid w:val="00441A50"/>
    <w:rsid w:val="00441DC6"/>
    <w:rsid w:val="0044214C"/>
    <w:rsid w:val="00442A6F"/>
    <w:rsid w:val="00443CAB"/>
    <w:rsid w:val="0044403A"/>
    <w:rsid w:val="00444051"/>
    <w:rsid w:val="004449BB"/>
    <w:rsid w:val="00444F7C"/>
    <w:rsid w:val="00445F19"/>
    <w:rsid w:val="0044638E"/>
    <w:rsid w:val="00446A9D"/>
    <w:rsid w:val="0044740C"/>
    <w:rsid w:val="0044790F"/>
    <w:rsid w:val="0045004E"/>
    <w:rsid w:val="00450329"/>
    <w:rsid w:val="004505D7"/>
    <w:rsid w:val="00450D74"/>
    <w:rsid w:val="00451210"/>
    <w:rsid w:val="004512FF"/>
    <w:rsid w:val="00451551"/>
    <w:rsid w:val="00452FC4"/>
    <w:rsid w:val="00453736"/>
    <w:rsid w:val="00455471"/>
    <w:rsid w:val="00456076"/>
    <w:rsid w:val="00456478"/>
    <w:rsid w:val="0045687E"/>
    <w:rsid w:val="00461292"/>
    <w:rsid w:val="00462630"/>
    <w:rsid w:val="0046272C"/>
    <w:rsid w:val="00462862"/>
    <w:rsid w:val="00463021"/>
    <w:rsid w:val="00463045"/>
    <w:rsid w:val="004631B4"/>
    <w:rsid w:val="004631D8"/>
    <w:rsid w:val="00463544"/>
    <w:rsid w:val="0046462F"/>
    <w:rsid w:val="00465F96"/>
    <w:rsid w:val="0046635B"/>
    <w:rsid w:val="00466745"/>
    <w:rsid w:val="004670F6"/>
    <w:rsid w:val="004707A9"/>
    <w:rsid w:val="00470913"/>
    <w:rsid w:val="00470F43"/>
    <w:rsid w:val="004714AB"/>
    <w:rsid w:val="00471DC8"/>
    <w:rsid w:val="0047227A"/>
    <w:rsid w:val="00472A1C"/>
    <w:rsid w:val="00473602"/>
    <w:rsid w:val="00474938"/>
    <w:rsid w:val="00474A4B"/>
    <w:rsid w:val="00476CD5"/>
    <w:rsid w:val="00477117"/>
    <w:rsid w:val="0047791C"/>
    <w:rsid w:val="00477977"/>
    <w:rsid w:val="0048021F"/>
    <w:rsid w:val="004805B8"/>
    <w:rsid w:val="00480A97"/>
    <w:rsid w:val="00480F11"/>
    <w:rsid w:val="00481C9C"/>
    <w:rsid w:val="004821BD"/>
    <w:rsid w:val="00483AD6"/>
    <w:rsid w:val="00483BE5"/>
    <w:rsid w:val="00483E79"/>
    <w:rsid w:val="00484ABE"/>
    <w:rsid w:val="0048544E"/>
    <w:rsid w:val="00485489"/>
    <w:rsid w:val="00485828"/>
    <w:rsid w:val="004858DD"/>
    <w:rsid w:val="004860B0"/>
    <w:rsid w:val="00486A8B"/>
    <w:rsid w:val="0048729D"/>
    <w:rsid w:val="004877C7"/>
    <w:rsid w:val="00487D43"/>
    <w:rsid w:val="00487E13"/>
    <w:rsid w:val="004908F6"/>
    <w:rsid w:val="0049124D"/>
    <w:rsid w:val="00491CF8"/>
    <w:rsid w:val="00491F58"/>
    <w:rsid w:val="004923E9"/>
    <w:rsid w:val="004924EB"/>
    <w:rsid w:val="0049285A"/>
    <w:rsid w:val="00492DB0"/>
    <w:rsid w:val="00494951"/>
    <w:rsid w:val="00494D1D"/>
    <w:rsid w:val="00494D75"/>
    <w:rsid w:val="0049681A"/>
    <w:rsid w:val="0049699A"/>
    <w:rsid w:val="00497675"/>
    <w:rsid w:val="004A1691"/>
    <w:rsid w:val="004A2657"/>
    <w:rsid w:val="004A2F73"/>
    <w:rsid w:val="004A3113"/>
    <w:rsid w:val="004A3DC2"/>
    <w:rsid w:val="004A3E80"/>
    <w:rsid w:val="004A3E84"/>
    <w:rsid w:val="004A45BA"/>
    <w:rsid w:val="004A4729"/>
    <w:rsid w:val="004A681A"/>
    <w:rsid w:val="004A7134"/>
    <w:rsid w:val="004B05FF"/>
    <w:rsid w:val="004B0ABF"/>
    <w:rsid w:val="004B0FE6"/>
    <w:rsid w:val="004B13E9"/>
    <w:rsid w:val="004B1D7E"/>
    <w:rsid w:val="004B1DA4"/>
    <w:rsid w:val="004B1E58"/>
    <w:rsid w:val="004B44D5"/>
    <w:rsid w:val="004B4708"/>
    <w:rsid w:val="004B4F7F"/>
    <w:rsid w:val="004B5726"/>
    <w:rsid w:val="004B592E"/>
    <w:rsid w:val="004B5D3B"/>
    <w:rsid w:val="004B62D7"/>
    <w:rsid w:val="004B7246"/>
    <w:rsid w:val="004C0357"/>
    <w:rsid w:val="004C04B6"/>
    <w:rsid w:val="004C08D9"/>
    <w:rsid w:val="004C1476"/>
    <w:rsid w:val="004C15EA"/>
    <w:rsid w:val="004C1AE6"/>
    <w:rsid w:val="004C2153"/>
    <w:rsid w:val="004C25ED"/>
    <w:rsid w:val="004C276A"/>
    <w:rsid w:val="004C320E"/>
    <w:rsid w:val="004C3878"/>
    <w:rsid w:val="004C43E0"/>
    <w:rsid w:val="004C45E0"/>
    <w:rsid w:val="004C47A1"/>
    <w:rsid w:val="004C49A2"/>
    <w:rsid w:val="004C4EA9"/>
    <w:rsid w:val="004C6BA7"/>
    <w:rsid w:val="004C6BC9"/>
    <w:rsid w:val="004C7A8D"/>
    <w:rsid w:val="004D0198"/>
    <w:rsid w:val="004D0523"/>
    <w:rsid w:val="004D117B"/>
    <w:rsid w:val="004D40C3"/>
    <w:rsid w:val="004D43D5"/>
    <w:rsid w:val="004D5B40"/>
    <w:rsid w:val="004D5E61"/>
    <w:rsid w:val="004D6174"/>
    <w:rsid w:val="004E0728"/>
    <w:rsid w:val="004E13C9"/>
    <w:rsid w:val="004E1784"/>
    <w:rsid w:val="004E1A60"/>
    <w:rsid w:val="004E3142"/>
    <w:rsid w:val="004E3B5B"/>
    <w:rsid w:val="004E3F4B"/>
    <w:rsid w:val="004E3F7B"/>
    <w:rsid w:val="004E4A9F"/>
    <w:rsid w:val="004E4E41"/>
    <w:rsid w:val="004E4FDA"/>
    <w:rsid w:val="004E53DF"/>
    <w:rsid w:val="004E61D5"/>
    <w:rsid w:val="004E6BFC"/>
    <w:rsid w:val="004E70B7"/>
    <w:rsid w:val="004E7A93"/>
    <w:rsid w:val="004E7F43"/>
    <w:rsid w:val="004F03C7"/>
    <w:rsid w:val="004F0828"/>
    <w:rsid w:val="004F0948"/>
    <w:rsid w:val="004F0D42"/>
    <w:rsid w:val="004F12CD"/>
    <w:rsid w:val="004F3285"/>
    <w:rsid w:val="004F3858"/>
    <w:rsid w:val="004F39A9"/>
    <w:rsid w:val="004F3DB6"/>
    <w:rsid w:val="004F4D5E"/>
    <w:rsid w:val="004F4F24"/>
    <w:rsid w:val="005000E2"/>
    <w:rsid w:val="00500B6D"/>
    <w:rsid w:val="00500EB3"/>
    <w:rsid w:val="005017BE"/>
    <w:rsid w:val="005019AB"/>
    <w:rsid w:val="00501E2A"/>
    <w:rsid w:val="0050206D"/>
    <w:rsid w:val="005022DD"/>
    <w:rsid w:val="00502900"/>
    <w:rsid w:val="00503103"/>
    <w:rsid w:val="005039FB"/>
    <w:rsid w:val="00504F30"/>
    <w:rsid w:val="00505EAF"/>
    <w:rsid w:val="00506868"/>
    <w:rsid w:val="005073AF"/>
    <w:rsid w:val="0050743F"/>
    <w:rsid w:val="0050744B"/>
    <w:rsid w:val="00507888"/>
    <w:rsid w:val="0051031F"/>
    <w:rsid w:val="005103BF"/>
    <w:rsid w:val="005121B3"/>
    <w:rsid w:val="00513F6C"/>
    <w:rsid w:val="00515F58"/>
    <w:rsid w:val="0051607B"/>
    <w:rsid w:val="00516E6B"/>
    <w:rsid w:val="00517819"/>
    <w:rsid w:val="00517820"/>
    <w:rsid w:val="005200F3"/>
    <w:rsid w:val="005202DA"/>
    <w:rsid w:val="00520A84"/>
    <w:rsid w:val="00520DA7"/>
    <w:rsid w:val="00521075"/>
    <w:rsid w:val="005211B3"/>
    <w:rsid w:val="00521D5F"/>
    <w:rsid w:val="00521EFF"/>
    <w:rsid w:val="00522AA0"/>
    <w:rsid w:val="00522BD1"/>
    <w:rsid w:val="00522EA3"/>
    <w:rsid w:val="00523F04"/>
    <w:rsid w:val="0052427A"/>
    <w:rsid w:val="005243F5"/>
    <w:rsid w:val="00524C89"/>
    <w:rsid w:val="00524FC6"/>
    <w:rsid w:val="00525111"/>
    <w:rsid w:val="005252CF"/>
    <w:rsid w:val="005255BA"/>
    <w:rsid w:val="00525B9E"/>
    <w:rsid w:val="005260A7"/>
    <w:rsid w:val="005261BE"/>
    <w:rsid w:val="005262AC"/>
    <w:rsid w:val="0052642D"/>
    <w:rsid w:val="00526653"/>
    <w:rsid w:val="005267E3"/>
    <w:rsid w:val="005269E5"/>
    <w:rsid w:val="00527BC9"/>
    <w:rsid w:val="00530C54"/>
    <w:rsid w:val="00532BAD"/>
    <w:rsid w:val="00532C09"/>
    <w:rsid w:val="00533B99"/>
    <w:rsid w:val="00534438"/>
    <w:rsid w:val="00534589"/>
    <w:rsid w:val="00534BD8"/>
    <w:rsid w:val="00536A9C"/>
    <w:rsid w:val="00536CBF"/>
    <w:rsid w:val="00537323"/>
    <w:rsid w:val="00537EDE"/>
    <w:rsid w:val="005407C6"/>
    <w:rsid w:val="00540ADF"/>
    <w:rsid w:val="00543977"/>
    <w:rsid w:val="00543A70"/>
    <w:rsid w:val="00543C76"/>
    <w:rsid w:val="00544C9D"/>
    <w:rsid w:val="0054586E"/>
    <w:rsid w:val="00546E8F"/>
    <w:rsid w:val="00546F0F"/>
    <w:rsid w:val="0054705B"/>
    <w:rsid w:val="005473B6"/>
    <w:rsid w:val="00547958"/>
    <w:rsid w:val="00547E4F"/>
    <w:rsid w:val="0055024A"/>
    <w:rsid w:val="005506D1"/>
    <w:rsid w:val="0055146B"/>
    <w:rsid w:val="0055147D"/>
    <w:rsid w:val="00552636"/>
    <w:rsid w:val="005528B0"/>
    <w:rsid w:val="00553705"/>
    <w:rsid w:val="00554843"/>
    <w:rsid w:val="00554879"/>
    <w:rsid w:val="00555734"/>
    <w:rsid w:val="0055632E"/>
    <w:rsid w:val="00556B08"/>
    <w:rsid w:val="00556DD9"/>
    <w:rsid w:val="00560AC0"/>
    <w:rsid w:val="00560E32"/>
    <w:rsid w:val="00560F88"/>
    <w:rsid w:val="00561464"/>
    <w:rsid w:val="00561BEA"/>
    <w:rsid w:val="00561C4B"/>
    <w:rsid w:val="0056213F"/>
    <w:rsid w:val="00563757"/>
    <w:rsid w:val="005641B3"/>
    <w:rsid w:val="00565123"/>
    <w:rsid w:val="0056573E"/>
    <w:rsid w:val="00566FB3"/>
    <w:rsid w:val="00567846"/>
    <w:rsid w:val="00570039"/>
    <w:rsid w:val="00570ED6"/>
    <w:rsid w:val="005732B6"/>
    <w:rsid w:val="00573E83"/>
    <w:rsid w:val="005740BB"/>
    <w:rsid w:val="00574395"/>
    <w:rsid w:val="0057528D"/>
    <w:rsid w:val="0057587C"/>
    <w:rsid w:val="005762FE"/>
    <w:rsid w:val="005770A4"/>
    <w:rsid w:val="00580F66"/>
    <w:rsid w:val="005821BE"/>
    <w:rsid w:val="005829B5"/>
    <w:rsid w:val="00583CDE"/>
    <w:rsid w:val="005843A9"/>
    <w:rsid w:val="00584D55"/>
    <w:rsid w:val="005869CB"/>
    <w:rsid w:val="00586E4B"/>
    <w:rsid w:val="00587068"/>
    <w:rsid w:val="00587704"/>
    <w:rsid w:val="00587B2D"/>
    <w:rsid w:val="00590545"/>
    <w:rsid w:val="00590C34"/>
    <w:rsid w:val="00592A3B"/>
    <w:rsid w:val="00592E98"/>
    <w:rsid w:val="005937E4"/>
    <w:rsid w:val="00593EC4"/>
    <w:rsid w:val="00594096"/>
    <w:rsid w:val="00594363"/>
    <w:rsid w:val="0059691B"/>
    <w:rsid w:val="005A0D51"/>
    <w:rsid w:val="005A1307"/>
    <w:rsid w:val="005A13A9"/>
    <w:rsid w:val="005A1C22"/>
    <w:rsid w:val="005A24FE"/>
    <w:rsid w:val="005A2F4A"/>
    <w:rsid w:val="005A3327"/>
    <w:rsid w:val="005A398B"/>
    <w:rsid w:val="005A40F8"/>
    <w:rsid w:val="005A4B24"/>
    <w:rsid w:val="005A5BA4"/>
    <w:rsid w:val="005A6F00"/>
    <w:rsid w:val="005A7246"/>
    <w:rsid w:val="005A756A"/>
    <w:rsid w:val="005B0306"/>
    <w:rsid w:val="005B0839"/>
    <w:rsid w:val="005B0921"/>
    <w:rsid w:val="005B0B02"/>
    <w:rsid w:val="005B1435"/>
    <w:rsid w:val="005B2BFE"/>
    <w:rsid w:val="005B31A5"/>
    <w:rsid w:val="005B3B0B"/>
    <w:rsid w:val="005B42B3"/>
    <w:rsid w:val="005B4F4B"/>
    <w:rsid w:val="005B625C"/>
    <w:rsid w:val="005B71C1"/>
    <w:rsid w:val="005B7BB3"/>
    <w:rsid w:val="005B7D80"/>
    <w:rsid w:val="005C0906"/>
    <w:rsid w:val="005C2023"/>
    <w:rsid w:val="005C3BEC"/>
    <w:rsid w:val="005C5BBD"/>
    <w:rsid w:val="005C62F0"/>
    <w:rsid w:val="005C65E7"/>
    <w:rsid w:val="005C6C36"/>
    <w:rsid w:val="005C7499"/>
    <w:rsid w:val="005C76CF"/>
    <w:rsid w:val="005C796E"/>
    <w:rsid w:val="005C7E0C"/>
    <w:rsid w:val="005D0C71"/>
    <w:rsid w:val="005D0C82"/>
    <w:rsid w:val="005D0F7B"/>
    <w:rsid w:val="005D120A"/>
    <w:rsid w:val="005D28EA"/>
    <w:rsid w:val="005D2A97"/>
    <w:rsid w:val="005D32DD"/>
    <w:rsid w:val="005D3581"/>
    <w:rsid w:val="005D489A"/>
    <w:rsid w:val="005D4E6B"/>
    <w:rsid w:val="005D607C"/>
    <w:rsid w:val="005D65DE"/>
    <w:rsid w:val="005D79AF"/>
    <w:rsid w:val="005E16E9"/>
    <w:rsid w:val="005E2891"/>
    <w:rsid w:val="005E2F3E"/>
    <w:rsid w:val="005E3192"/>
    <w:rsid w:val="005E440D"/>
    <w:rsid w:val="005E499E"/>
    <w:rsid w:val="005E5298"/>
    <w:rsid w:val="005E6406"/>
    <w:rsid w:val="005E682D"/>
    <w:rsid w:val="005E72F3"/>
    <w:rsid w:val="005E74D2"/>
    <w:rsid w:val="005E7C7A"/>
    <w:rsid w:val="005F0606"/>
    <w:rsid w:val="005F0A18"/>
    <w:rsid w:val="005F15F1"/>
    <w:rsid w:val="005F1A91"/>
    <w:rsid w:val="005F1B87"/>
    <w:rsid w:val="005F1EA3"/>
    <w:rsid w:val="005F3581"/>
    <w:rsid w:val="005F3921"/>
    <w:rsid w:val="005F3DFA"/>
    <w:rsid w:val="005F3FEC"/>
    <w:rsid w:val="005F5B9C"/>
    <w:rsid w:val="005F5F2D"/>
    <w:rsid w:val="005F6093"/>
    <w:rsid w:val="005F63FB"/>
    <w:rsid w:val="005F66FF"/>
    <w:rsid w:val="005F6D84"/>
    <w:rsid w:val="00600097"/>
    <w:rsid w:val="00603EFA"/>
    <w:rsid w:val="00604611"/>
    <w:rsid w:val="00604F5C"/>
    <w:rsid w:val="00605046"/>
    <w:rsid w:val="00605318"/>
    <w:rsid w:val="0060681C"/>
    <w:rsid w:val="00606DED"/>
    <w:rsid w:val="00607F8A"/>
    <w:rsid w:val="006103A1"/>
    <w:rsid w:val="006106EE"/>
    <w:rsid w:val="00610C61"/>
    <w:rsid w:val="006114CF"/>
    <w:rsid w:val="00611706"/>
    <w:rsid w:val="00611981"/>
    <w:rsid w:val="00611AEE"/>
    <w:rsid w:val="00612368"/>
    <w:rsid w:val="00612B89"/>
    <w:rsid w:val="00612C04"/>
    <w:rsid w:val="00613014"/>
    <w:rsid w:val="006135BA"/>
    <w:rsid w:val="00613AD1"/>
    <w:rsid w:val="00613FB2"/>
    <w:rsid w:val="00613FC6"/>
    <w:rsid w:val="006150C7"/>
    <w:rsid w:val="00615C96"/>
    <w:rsid w:val="00615F1C"/>
    <w:rsid w:val="0061620C"/>
    <w:rsid w:val="006166AE"/>
    <w:rsid w:val="00616C1E"/>
    <w:rsid w:val="00617CF3"/>
    <w:rsid w:val="00620679"/>
    <w:rsid w:val="006210AF"/>
    <w:rsid w:val="00621165"/>
    <w:rsid w:val="006215CA"/>
    <w:rsid w:val="00621A0F"/>
    <w:rsid w:val="00621F26"/>
    <w:rsid w:val="00622061"/>
    <w:rsid w:val="00622208"/>
    <w:rsid w:val="00623AC3"/>
    <w:rsid w:val="00626028"/>
    <w:rsid w:val="006260D0"/>
    <w:rsid w:val="006264F3"/>
    <w:rsid w:val="00626EFA"/>
    <w:rsid w:val="00627032"/>
    <w:rsid w:val="006275B8"/>
    <w:rsid w:val="00627CE6"/>
    <w:rsid w:val="0063011E"/>
    <w:rsid w:val="00630AF6"/>
    <w:rsid w:val="0063210B"/>
    <w:rsid w:val="006329B6"/>
    <w:rsid w:val="006329DB"/>
    <w:rsid w:val="00632D71"/>
    <w:rsid w:val="00632DD4"/>
    <w:rsid w:val="00633404"/>
    <w:rsid w:val="00633BF4"/>
    <w:rsid w:val="00634B01"/>
    <w:rsid w:val="00634C75"/>
    <w:rsid w:val="006355A6"/>
    <w:rsid w:val="00635ADC"/>
    <w:rsid w:val="00635F93"/>
    <w:rsid w:val="00636294"/>
    <w:rsid w:val="00636695"/>
    <w:rsid w:val="006369E4"/>
    <w:rsid w:val="0063715B"/>
    <w:rsid w:val="006371B8"/>
    <w:rsid w:val="006373C8"/>
    <w:rsid w:val="006375CE"/>
    <w:rsid w:val="00637842"/>
    <w:rsid w:val="00637B42"/>
    <w:rsid w:val="006400DD"/>
    <w:rsid w:val="00640141"/>
    <w:rsid w:val="0064057C"/>
    <w:rsid w:val="006415DC"/>
    <w:rsid w:val="00641C3F"/>
    <w:rsid w:val="00642CC2"/>
    <w:rsid w:val="00643170"/>
    <w:rsid w:val="0064577C"/>
    <w:rsid w:val="00645894"/>
    <w:rsid w:val="00645D39"/>
    <w:rsid w:val="00646177"/>
    <w:rsid w:val="0064658D"/>
    <w:rsid w:val="006466CD"/>
    <w:rsid w:val="00647164"/>
    <w:rsid w:val="00647330"/>
    <w:rsid w:val="00647A88"/>
    <w:rsid w:val="00650167"/>
    <w:rsid w:val="0065074F"/>
    <w:rsid w:val="006510B5"/>
    <w:rsid w:val="00651580"/>
    <w:rsid w:val="00651D4E"/>
    <w:rsid w:val="006524E3"/>
    <w:rsid w:val="00652BCD"/>
    <w:rsid w:val="00653740"/>
    <w:rsid w:val="00653AFC"/>
    <w:rsid w:val="0065464F"/>
    <w:rsid w:val="00654992"/>
    <w:rsid w:val="006551E2"/>
    <w:rsid w:val="006566BD"/>
    <w:rsid w:val="00656AA7"/>
    <w:rsid w:val="00657C9E"/>
    <w:rsid w:val="00657DEB"/>
    <w:rsid w:val="006605BD"/>
    <w:rsid w:val="006637B3"/>
    <w:rsid w:val="006641A5"/>
    <w:rsid w:val="006650EE"/>
    <w:rsid w:val="00665BB4"/>
    <w:rsid w:val="006660C4"/>
    <w:rsid w:val="006667E5"/>
    <w:rsid w:val="00666E05"/>
    <w:rsid w:val="0066739D"/>
    <w:rsid w:val="006677B8"/>
    <w:rsid w:val="00667CB4"/>
    <w:rsid w:val="00667D18"/>
    <w:rsid w:val="00667D2F"/>
    <w:rsid w:val="00667E41"/>
    <w:rsid w:val="00670853"/>
    <w:rsid w:val="00670DE3"/>
    <w:rsid w:val="006715AE"/>
    <w:rsid w:val="00671968"/>
    <w:rsid w:val="00672722"/>
    <w:rsid w:val="006729E3"/>
    <w:rsid w:val="00672D70"/>
    <w:rsid w:val="00673C99"/>
    <w:rsid w:val="00674C79"/>
    <w:rsid w:val="00674D1C"/>
    <w:rsid w:val="0067509D"/>
    <w:rsid w:val="006750C4"/>
    <w:rsid w:val="006751BB"/>
    <w:rsid w:val="0067531F"/>
    <w:rsid w:val="00675435"/>
    <w:rsid w:val="0067554D"/>
    <w:rsid w:val="00675B11"/>
    <w:rsid w:val="00675E41"/>
    <w:rsid w:val="0067626B"/>
    <w:rsid w:val="00676679"/>
    <w:rsid w:val="00676817"/>
    <w:rsid w:val="0067688F"/>
    <w:rsid w:val="00676C13"/>
    <w:rsid w:val="006772CB"/>
    <w:rsid w:val="00680BE6"/>
    <w:rsid w:val="00680CCD"/>
    <w:rsid w:val="0068190D"/>
    <w:rsid w:val="00682B67"/>
    <w:rsid w:val="00682C93"/>
    <w:rsid w:val="00683B3E"/>
    <w:rsid w:val="00684892"/>
    <w:rsid w:val="00684C33"/>
    <w:rsid w:val="0068516F"/>
    <w:rsid w:val="00685576"/>
    <w:rsid w:val="0068592A"/>
    <w:rsid w:val="006861C1"/>
    <w:rsid w:val="00686A09"/>
    <w:rsid w:val="006872E7"/>
    <w:rsid w:val="006877D9"/>
    <w:rsid w:val="00687B0B"/>
    <w:rsid w:val="00690ED5"/>
    <w:rsid w:val="006912F7"/>
    <w:rsid w:val="00691D52"/>
    <w:rsid w:val="00691F10"/>
    <w:rsid w:val="00692240"/>
    <w:rsid w:val="006923ED"/>
    <w:rsid w:val="00692540"/>
    <w:rsid w:val="0069271B"/>
    <w:rsid w:val="00693550"/>
    <w:rsid w:val="00693685"/>
    <w:rsid w:val="00693A32"/>
    <w:rsid w:val="00693C6F"/>
    <w:rsid w:val="00694F11"/>
    <w:rsid w:val="006959F8"/>
    <w:rsid w:val="0069654E"/>
    <w:rsid w:val="00696795"/>
    <w:rsid w:val="00696804"/>
    <w:rsid w:val="00696C5D"/>
    <w:rsid w:val="00696DB4"/>
    <w:rsid w:val="006973EB"/>
    <w:rsid w:val="0069741A"/>
    <w:rsid w:val="00697432"/>
    <w:rsid w:val="00697F6C"/>
    <w:rsid w:val="006A08F2"/>
    <w:rsid w:val="006A09FC"/>
    <w:rsid w:val="006A0B64"/>
    <w:rsid w:val="006A11BE"/>
    <w:rsid w:val="006A15F4"/>
    <w:rsid w:val="006A1780"/>
    <w:rsid w:val="006A1A71"/>
    <w:rsid w:val="006A2157"/>
    <w:rsid w:val="006A2A50"/>
    <w:rsid w:val="006A3775"/>
    <w:rsid w:val="006A3DE0"/>
    <w:rsid w:val="006A3EEA"/>
    <w:rsid w:val="006A47BC"/>
    <w:rsid w:val="006A50D6"/>
    <w:rsid w:val="006A5203"/>
    <w:rsid w:val="006A54AB"/>
    <w:rsid w:val="006A57B5"/>
    <w:rsid w:val="006A5CE2"/>
    <w:rsid w:val="006A5EE4"/>
    <w:rsid w:val="006A61E2"/>
    <w:rsid w:val="006A6E91"/>
    <w:rsid w:val="006A6EFF"/>
    <w:rsid w:val="006A76C4"/>
    <w:rsid w:val="006B082D"/>
    <w:rsid w:val="006B1488"/>
    <w:rsid w:val="006B2557"/>
    <w:rsid w:val="006B336B"/>
    <w:rsid w:val="006B3BA6"/>
    <w:rsid w:val="006B3BBD"/>
    <w:rsid w:val="006B47E3"/>
    <w:rsid w:val="006B4BDF"/>
    <w:rsid w:val="006B4E62"/>
    <w:rsid w:val="006B7694"/>
    <w:rsid w:val="006B79E9"/>
    <w:rsid w:val="006C0B5E"/>
    <w:rsid w:val="006C3DCD"/>
    <w:rsid w:val="006C3E83"/>
    <w:rsid w:val="006C4469"/>
    <w:rsid w:val="006C4861"/>
    <w:rsid w:val="006C4CD6"/>
    <w:rsid w:val="006C616C"/>
    <w:rsid w:val="006C654C"/>
    <w:rsid w:val="006C6749"/>
    <w:rsid w:val="006C7140"/>
    <w:rsid w:val="006C762B"/>
    <w:rsid w:val="006D08FD"/>
    <w:rsid w:val="006D0B1D"/>
    <w:rsid w:val="006D143C"/>
    <w:rsid w:val="006D14BD"/>
    <w:rsid w:val="006D1C1B"/>
    <w:rsid w:val="006D23EE"/>
    <w:rsid w:val="006D31E4"/>
    <w:rsid w:val="006D39B1"/>
    <w:rsid w:val="006D468F"/>
    <w:rsid w:val="006D4D03"/>
    <w:rsid w:val="006D5E30"/>
    <w:rsid w:val="006E1F8C"/>
    <w:rsid w:val="006E22A1"/>
    <w:rsid w:val="006E253B"/>
    <w:rsid w:val="006E2DE9"/>
    <w:rsid w:val="006E32AE"/>
    <w:rsid w:val="006E36F6"/>
    <w:rsid w:val="006E38F2"/>
    <w:rsid w:val="006E3B16"/>
    <w:rsid w:val="006E473D"/>
    <w:rsid w:val="006E479A"/>
    <w:rsid w:val="006E4E6D"/>
    <w:rsid w:val="006E55C1"/>
    <w:rsid w:val="006E5AEE"/>
    <w:rsid w:val="006E5FF9"/>
    <w:rsid w:val="006E684D"/>
    <w:rsid w:val="006E6A47"/>
    <w:rsid w:val="006E6CE6"/>
    <w:rsid w:val="006F032C"/>
    <w:rsid w:val="006F075E"/>
    <w:rsid w:val="006F0804"/>
    <w:rsid w:val="006F16D2"/>
    <w:rsid w:val="006F1839"/>
    <w:rsid w:val="006F1DFB"/>
    <w:rsid w:val="006F28B6"/>
    <w:rsid w:val="006F346F"/>
    <w:rsid w:val="006F3A6B"/>
    <w:rsid w:val="006F3EEB"/>
    <w:rsid w:val="006F462D"/>
    <w:rsid w:val="006F46D0"/>
    <w:rsid w:val="006F4E7F"/>
    <w:rsid w:val="006F50B2"/>
    <w:rsid w:val="006F5172"/>
    <w:rsid w:val="006F5B8D"/>
    <w:rsid w:val="006F697E"/>
    <w:rsid w:val="006F6D0B"/>
    <w:rsid w:val="006F73A9"/>
    <w:rsid w:val="006F7612"/>
    <w:rsid w:val="006F77FD"/>
    <w:rsid w:val="006F7BCE"/>
    <w:rsid w:val="00700725"/>
    <w:rsid w:val="00700BC6"/>
    <w:rsid w:val="00701143"/>
    <w:rsid w:val="00702466"/>
    <w:rsid w:val="00702998"/>
    <w:rsid w:val="00702B67"/>
    <w:rsid w:val="00702D45"/>
    <w:rsid w:val="00703005"/>
    <w:rsid w:val="00703616"/>
    <w:rsid w:val="00704406"/>
    <w:rsid w:val="00704B0B"/>
    <w:rsid w:val="00704C0F"/>
    <w:rsid w:val="00705864"/>
    <w:rsid w:val="0070641F"/>
    <w:rsid w:val="00707954"/>
    <w:rsid w:val="00710BCC"/>
    <w:rsid w:val="00711BCE"/>
    <w:rsid w:val="00712766"/>
    <w:rsid w:val="00713188"/>
    <w:rsid w:val="007134DA"/>
    <w:rsid w:val="00713724"/>
    <w:rsid w:val="007146B3"/>
    <w:rsid w:val="00715D07"/>
    <w:rsid w:val="00716AFE"/>
    <w:rsid w:val="00716F11"/>
    <w:rsid w:val="00717A96"/>
    <w:rsid w:val="00717E27"/>
    <w:rsid w:val="00717E44"/>
    <w:rsid w:val="00720329"/>
    <w:rsid w:val="007217FE"/>
    <w:rsid w:val="007229D7"/>
    <w:rsid w:val="00722E02"/>
    <w:rsid w:val="00723DA3"/>
    <w:rsid w:val="00723E8F"/>
    <w:rsid w:val="00723EE5"/>
    <w:rsid w:val="0072524C"/>
    <w:rsid w:val="0072563C"/>
    <w:rsid w:val="0072564B"/>
    <w:rsid w:val="00725AAB"/>
    <w:rsid w:val="00725B40"/>
    <w:rsid w:val="007266D4"/>
    <w:rsid w:val="00726700"/>
    <w:rsid w:val="00727AE9"/>
    <w:rsid w:val="00727ECA"/>
    <w:rsid w:val="007300A8"/>
    <w:rsid w:val="0073094B"/>
    <w:rsid w:val="007309FE"/>
    <w:rsid w:val="00731003"/>
    <w:rsid w:val="00732843"/>
    <w:rsid w:val="0073294D"/>
    <w:rsid w:val="00732B1B"/>
    <w:rsid w:val="00733A77"/>
    <w:rsid w:val="00733A97"/>
    <w:rsid w:val="007340BC"/>
    <w:rsid w:val="00734A42"/>
    <w:rsid w:val="0073553C"/>
    <w:rsid w:val="00736CC0"/>
    <w:rsid w:val="007375D3"/>
    <w:rsid w:val="00737DDD"/>
    <w:rsid w:val="0074229B"/>
    <w:rsid w:val="00742814"/>
    <w:rsid w:val="00742D65"/>
    <w:rsid w:val="007434CC"/>
    <w:rsid w:val="00743555"/>
    <w:rsid w:val="0074455D"/>
    <w:rsid w:val="0074487A"/>
    <w:rsid w:val="0074548B"/>
    <w:rsid w:val="00745FAF"/>
    <w:rsid w:val="00746130"/>
    <w:rsid w:val="00746927"/>
    <w:rsid w:val="00746A2C"/>
    <w:rsid w:val="00746C91"/>
    <w:rsid w:val="00746D63"/>
    <w:rsid w:val="00746F4A"/>
    <w:rsid w:val="007472C7"/>
    <w:rsid w:val="0075002B"/>
    <w:rsid w:val="007504C6"/>
    <w:rsid w:val="00750C29"/>
    <w:rsid w:val="00750F81"/>
    <w:rsid w:val="00751800"/>
    <w:rsid w:val="0075293F"/>
    <w:rsid w:val="0075394C"/>
    <w:rsid w:val="00753E02"/>
    <w:rsid w:val="0075479A"/>
    <w:rsid w:val="00755821"/>
    <w:rsid w:val="00755DEF"/>
    <w:rsid w:val="00756971"/>
    <w:rsid w:val="0075731F"/>
    <w:rsid w:val="00757B96"/>
    <w:rsid w:val="00760EAD"/>
    <w:rsid w:val="007612B9"/>
    <w:rsid w:val="0076185E"/>
    <w:rsid w:val="007620FC"/>
    <w:rsid w:val="007623B5"/>
    <w:rsid w:val="0076440E"/>
    <w:rsid w:val="007654EB"/>
    <w:rsid w:val="00765B9C"/>
    <w:rsid w:val="00765F20"/>
    <w:rsid w:val="00766FCE"/>
    <w:rsid w:val="0076717A"/>
    <w:rsid w:val="00770296"/>
    <w:rsid w:val="00770C5B"/>
    <w:rsid w:val="00770EFA"/>
    <w:rsid w:val="007712C6"/>
    <w:rsid w:val="00771384"/>
    <w:rsid w:val="0077156D"/>
    <w:rsid w:val="00771C3F"/>
    <w:rsid w:val="00771C6B"/>
    <w:rsid w:val="00772504"/>
    <w:rsid w:val="00772556"/>
    <w:rsid w:val="007726F6"/>
    <w:rsid w:val="00772825"/>
    <w:rsid w:val="007729A9"/>
    <w:rsid w:val="00772B01"/>
    <w:rsid w:val="00772E99"/>
    <w:rsid w:val="00772F8B"/>
    <w:rsid w:val="00773269"/>
    <w:rsid w:val="00773C2B"/>
    <w:rsid w:val="00774F76"/>
    <w:rsid w:val="007753C2"/>
    <w:rsid w:val="00776B25"/>
    <w:rsid w:val="00777AD2"/>
    <w:rsid w:val="00780519"/>
    <w:rsid w:val="00780BA1"/>
    <w:rsid w:val="00780E7F"/>
    <w:rsid w:val="007822E0"/>
    <w:rsid w:val="00782694"/>
    <w:rsid w:val="00782CB2"/>
    <w:rsid w:val="00782DA9"/>
    <w:rsid w:val="00782DD0"/>
    <w:rsid w:val="00783CD0"/>
    <w:rsid w:val="00783DE2"/>
    <w:rsid w:val="0078459F"/>
    <w:rsid w:val="00784926"/>
    <w:rsid w:val="00784A82"/>
    <w:rsid w:val="0078526E"/>
    <w:rsid w:val="007853EC"/>
    <w:rsid w:val="007860DC"/>
    <w:rsid w:val="00786FF3"/>
    <w:rsid w:val="0078749E"/>
    <w:rsid w:val="0078788F"/>
    <w:rsid w:val="00787C08"/>
    <w:rsid w:val="00787E3D"/>
    <w:rsid w:val="00787FCA"/>
    <w:rsid w:val="0079082F"/>
    <w:rsid w:val="007915EC"/>
    <w:rsid w:val="0079253E"/>
    <w:rsid w:val="00792679"/>
    <w:rsid w:val="00792B2D"/>
    <w:rsid w:val="0079312C"/>
    <w:rsid w:val="0079367D"/>
    <w:rsid w:val="0079381B"/>
    <w:rsid w:val="00794808"/>
    <w:rsid w:val="0079488D"/>
    <w:rsid w:val="00794B2D"/>
    <w:rsid w:val="00794D0B"/>
    <w:rsid w:val="00795057"/>
    <w:rsid w:val="00795311"/>
    <w:rsid w:val="0079560F"/>
    <w:rsid w:val="007960A9"/>
    <w:rsid w:val="0079613C"/>
    <w:rsid w:val="00796B64"/>
    <w:rsid w:val="00797304"/>
    <w:rsid w:val="0079758F"/>
    <w:rsid w:val="007A06A3"/>
    <w:rsid w:val="007A29DE"/>
    <w:rsid w:val="007A3904"/>
    <w:rsid w:val="007A470B"/>
    <w:rsid w:val="007A48D8"/>
    <w:rsid w:val="007A49BF"/>
    <w:rsid w:val="007A4B28"/>
    <w:rsid w:val="007A4BFD"/>
    <w:rsid w:val="007A5E2B"/>
    <w:rsid w:val="007A5EC7"/>
    <w:rsid w:val="007A6417"/>
    <w:rsid w:val="007A650A"/>
    <w:rsid w:val="007A7AE7"/>
    <w:rsid w:val="007B00D0"/>
    <w:rsid w:val="007B010E"/>
    <w:rsid w:val="007B04C3"/>
    <w:rsid w:val="007B2255"/>
    <w:rsid w:val="007B271D"/>
    <w:rsid w:val="007B3B38"/>
    <w:rsid w:val="007B3FA5"/>
    <w:rsid w:val="007B4590"/>
    <w:rsid w:val="007B4922"/>
    <w:rsid w:val="007B51AD"/>
    <w:rsid w:val="007B54D1"/>
    <w:rsid w:val="007B54E0"/>
    <w:rsid w:val="007B5AF5"/>
    <w:rsid w:val="007B69DC"/>
    <w:rsid w:val="007B6DED"/>
    <w:rsid w:val="007C08E1"/>
    <w:rsid w:val="007C118E"/>
    <w:rsid w:val="007C159A"/>
    <w:rsid w:val="007C1C38"/>
    <w:rsid w:val="007C4D4E"/>
    <w:rsid w:val="007C5B9D"/>
    <w:rsid w:val="007C7362"/>
    <w:rsid w:val="007C7968"/>
    <w:rsid w:val="007C7B2D"/>
    <w:rsid w:val="007D039A"/>
    <w:rsid w:val="007D0BE8"/>
    <w:rsid w:val="007D0CFE"/>
    <w:rsid w:val="007D1C0D"/>
    <w:rsid w:val="007D227D"/>
    <w:rsid w:val="007D2587"/>
    <w:rsid w:val="007D3545"/>
    <w:rsid w:val="007D375D"/>
    <w:rsid w:val="007D3B7C"/>
    <w:rsid w:val="007D427B"/>
    <w:rsid w:val="007D4CA2"/>
    <w:rsid w:val="007D6D27"/>
    <w:rsid w:val="007D7EDA"/>
    <w:rsid w:val="007E0623"/>
    <w:rsid w:val="007E157F"/>
    <w:rsid w:val="007E1BEB"/>
    <w:rsid w:val="007E2A7B"/>
    <w:rsid w:val="007E2E71"/>
    <w:rsid w:val="007E302B"/>
    <w:rsid w:val="007E39D3"/>
    <w:rsid w:val="007E3E46"/>
    <w:rsid w:val="007E4ECE"/>
    <w:rsid w:val="007E5A90"/>
    <w:rsid w:val="007E5DBD"/>
    <w:rsid w:val="007E60BE"/>
    <w:rsid w:val="007F0E7D"/>
    <w:rsid w:val="007F1436"/>
    <w:rsid w:val="007F1E98"/>
    <w:rsid w:val="007F23B5"/>
    <w:rsid w:val="007F306E"/>
    <w:rsid w:val="007F394E"/>
    <w:rsid w:val="007F4876"/>
    <w:rsid w:val="007F5E7B"/>
    <w:rsid w:val="007F5F0F"/>
    <w:rsid w:val="007F69CD"/>
    <w:rsid w:val="007F6A61"/>
    <w:rsid w:val="007F6E72"/>
    <w:rsid w:val="007F6F51"/>
    <w:rsid w:val="007F773B"/>
    <w:rsid w:val="0080031B"/>
    <w:rsid w:val="0080152B"/>
    <w:rsid w:val="00802199"/>
    <w:rsid w:val="00804E15"/>
    <w:rsid w:val="008050B9"/>
    <w:rsid w:val="008055BC"/>
    <w:rsid w:val="00806194"/>
    <w:rsid w:val="00806672"/>
    <w:rsid w:val="00806B5C"/>
    <w:rsid w:val="0081000C"/>
    <w:rsid w:val="0081037D"/>
    <w:rsid w:val="0081062F"/>
    <w:rsid w:val="0081106F"/>
    <w:rsid w:val="00811718"/>
    <w:rsid w:val="0081191E"/>
    <w:rsid w:val="00811B84"/>
    <w:rsid w:val="00813249"/>
    <w:rsid w:val="0081331E"/>
    <w:rsid w:val="00813479"/>
    <w:rsid w:val="00814178"/>
    <w:rsid w:val="0081436F"/>
    <w:rsid w:val="00814A6C"/>
    <w:rsid w:val="00814C3B"/>
    <w:rsid w:val="00814D95"/>
    <w:rsid w:val="00815BEE"/>
    <w:rsid w:val="008161CD"/>
    <w:rsid w:val="00817218"/>
    <w:rsid w:val="008176D6"/>
    <w:rsid w:val="00817E4D"/>
    <w:rsid w:val="00820F74"/>
    <w:rsid w:val="0082128C"/>
    <w:rsid w:val="00821695"/>
    <w:rsid w:val="0082217F"/>
    <w:rsid w:val="00822FE8"/>
    <w:rsid w:val="00824DE1"/>
    <w:rsid w:val="00825ACB"/>
    <w:rsid w:val="00825AFD"/>
    <w:rsid w:val="00825C17"/>
    <w:rsid w:val="00825E0F"/>
    <w:rsid w:val="00826983"/>
    <w:rsid w:val="008301EF"/>
    <w:rsid w:val="00830BDC"/>
    <w:rsid w:val="00832174"/>
    <w:rsid w:val="00832280"/>
    <w:rsid w:val="00832A77"/>
    <w:rsid w:val="00832FA1"/>
    <w:rsid w:val="00834D5C"/>
    <w:rsid w:val="0083567D"/>
    <w:rsid w:val="00835681"/>
    <w:rsid w:val="00836307"/>
    <w:rsid w:val="0083632A"/>
    <w:rsid w:val="0083758D"/>
    <w:rsid w:val="00837A95"/>
    <w:rsid w:val="00840319"/>
    <w:rsid w:val="00840BCD"/>
    <w:rsid w:val="00841A83"/>
    <w:rsid w:val="00842087"/>
    <w:rsid w:val="00842562"/>
    <w:rsid w:val="008428EB"/>
    <w:rsid w:val="00844712"/>
    <w:rsid w:val="008459E1"/>
    <w:rsid w:val="00846045"/>
    <w:rsid w:val="008464EE"/>
    <w:rsid w:val="008470B7"/>
    <w:rsid w:val="008475F9"/>
    <w:rsid w:val="00847BF6"/>
    <w:rsid w:val="00847C85"/>
    <w:rsid w:val="0085012C"/>
    <w:rsid w:val="0085044F"/>
    <w:rsid w:val="00850FD2"/>
    <w:rsid w:val="0085147E"/>
    <w:rsid w:val="0085292C"/>
    <w:rsid w:val="00853E32"/>
    <w:rsid w:val="008546B6"/>
    <w:rsid w:val="00854FD1"/>
    <w:rsid w:val="00855440"/>
    <w:rsid w:val="008555BB"/>
    <w:rsid w:val="00855678"/>
    <w:rsid w:val="00855A20"/>
    <w:rsid w:val="00856C3F"/>
    <w:rsid w:val="00857B02"/>
    <w:rsid w:val="00857EAD"/>
    <w:rsid w:val="0086005D"/>
    <w:rsid w:val="008607DD"/>
    <w:rsid w:val="008612E2"/>
    <w:rsid w:val="008613AC"/>
    <w:rsid w:val="00861498"/>
    <w:rsid w:val="00862871"/>
    <w:rsid w:val="00863B77"/>
    <w:rsid w:val="0086412F"/>
    <w:rsid w:val="00864350"/>
    <w:rsid w:val="008652C4"/>
    <w:rsid w:val="00865408"/>
    <w:rsid w:val="0086554F"/>
    <w:rsid w:val="00866361"/>
    <w:rsid w:val="00866AA3"/>
    <w:rsid w:val="008672F7"/>
    <w:rsid w:val="00870478"/>
    <w:rsid w:val="00870677"/>
    <w:rsid w:val="00871222"/>
    <w:rsid w:val="00871E93"/>
    <w:rsid w:val="008727A3"/>
    <w:rsid w:val="0087355B"/>
    <w:rsid w:val="00873D99"/>
    <w:rsid w:val="008745B2"/>
    <w:rsid w:val="008746CF"/>
    <w:rsid w:val="00874835"/>
    <w:rsid w:val="00876429"/>
    <w:rsid w:val="00877565"/>
    <w:rsid w:val="00877A17"/>
    <w:rsid w:val="008809E8"/>
    <w:rsid w:val="00881368"/>
    <w:rsid w:val="00882202"/>
    <w:rsid w:val="008833F5"/>
    <w:rsid w:val="008849F2"/>
    <w:rsid w:val="0088504B"/>
    <w:rsid w:val="00885129"/>
    <w:rsid w:val="008853B0"/>
    <w:rsid w:val="0088555E"/>
    <w:rsid w:val="00886410"/>
    <w:rsid w:val="0088641A"/>
    <w:rsid w:val="00886508"/>
    <w:rsid w:val="00886D2E"/>
    <w:rsid w:val="00887668"/>
    <w:rsid w:val="00887FCE"/>
    <w:rsid w:val="00890473"/>
    <w:rsid w:val="008912CA"/>
    <w:rsid w:val="00891C40"/>
    <w:rsid w:val="008923ED"/>
    <w:rsid w:val="00893690"/>
    <w:rsid w:val="00893B03"/>
    <w:rsid w:val="00894528"/>
    <w:rsid w:val="00894A99"/>
    <w:rsid w:val="00894AB7"/>
    <w:rsid w:val="0089523D"/>
    <w:rsid w:val="00895273"/>
    <w:rsid w:val="00895755"/>
    <w:rsid w:val="00895922"/>
    <w:rsid w:val="00896F23"/>
    <w:rsid w:val="0089780A"/>
    <w:rsid w:val="008978E8"/>
    <w:rsid w:val="00897E0E"/>
    <w:rsid w:val="008A181D"/>
    <w:rsid w:val="008A1D37"/>
    <w:rsid w:val="008A1DA8"/>
    <w:rsid w:val="008A1FAD"/>
    <w:rsid w:val="008A2765"/>
    <w:rsid w:val="008A3801"/>
    <w:rsid w:val="008A4A10"/>
    <w:rsid w:val="008A4CC0"/>
    <w:rsid w:val="008A5237"/>
    <w:rsid w:val="008A5C80"/>
    <w:rsid w:val="008A5D60"/>
    <w:rsid w:val="008A5D7E"/>
    <w:rsid w:val="008A5D9E"/>
    <w:rsid w:val="008A5E57"/>
    <w:rsid w:val="008A6568"/>
    <w:rsid w:val="008A6CF0"/>
    <w:rsid w:val="008A72A0"/>
    <w:rsid w:val="008A7CD4"/>
    <w:rsid w:val="008B01C2"/>
    <w:rsid w:val="008B126E"/>
    <w:rsid w:val="008B17EC"/>
    <w:rsid w:val="008B1EE7"/>
    <w:rsid w:val="008B1FD9"/>
    <w:rsid w:val="008B2AED"/>
    <w:rsid w:val="008B3BC3"/>
    <w:rsid w:val="008B419E"/>
    <w:rsid w:val="008B430E"/>
    <w:rsid w:val="008B4922"/>
    <w:rsid w:val="008B4CDB"/>
    <w:rsid w:val="008B4F13"/>
    <w:rsid w:val="008B550C"/>
    <w:rsid w:val="008B63E8"/>
    <w:rsid w:val="008B6FB3"/>
    <w:rsid w:val="008B7551"/>
    <w:rsid w:val="008C0159"/>
    <w:rsid w:val="008C03B2"/>
    <w:rsid w:val="008C1CA9"/>
    <w:rsid w:val="008C1FF1"/>
    <w:rsid w:val="008C2D60"/>
    <w:rsid w:val="008C391A"/>
    <w:rsid w:val="008C3A7E"/>
    <w:rsid w:val="008C3CB7"/>
    <w:rsid w:val="008C51C3"/>
    <w:rsid w:val="008C658E"/>
    <w:rsid w:val="008C6749"/>
    <w:rsid w:val="008D2D16"/>
    <w:rsid w:val="008D3861"/>
    <w:rsid w:val="008D3997"/>
    <w:rsid w:val="008D3EE6"/>
    <w:rsid w:val="008D4A18"/>
    <w:rsid w:val="008D4DEF"/>
    <w:rsid w:val="008D52FD"/>
    <w:rsid w:val="008D577A"/>
    <w:rsid w:val="008D5C87"/>
    <w:rsid w:val="008D63F0"/>
    <w:rsid w:val="008D672A"/>
    <w:rsid w:val="008D6AEF"/>
    <w:rsid w:val="008E2DCE"/>
    <w:rsid w:val="008E2F0A"/>
    <w:rsid w:val="008E3144"/>
    <w:rsid w:val="008E3D4F"/>
    <w:rsid w:val="008E3DAC"/>
    <w:rsid w:val="008E422D"/>
    <w:rsid w:val="008E49CB"/>
    <w:rsid w:val="008E5AF9"/>
    <w:rsid w:val="008E5EB9"/>
    <w:rsid w:val="008E625B"/>
    <w:rsid w:val="008E7B32"/>
    <w:rsid w:val="008F016A"/>
    <w:rsid w:val="008F032B"/>
    <w:rsid w:val="008F04EE"/>
    <w:rsid w:val="008F0F93"/>
    <w:rsid w:val="008F23A3"/>
    <w:rsid w:val="008F263B"/>
    <w:rsid w:val="008F326A"/>
    <w:rsid w:val="008F3699"/>
    <w:rsid w:val="008F3ACF"/>
    <w:rsid w:val="008F3DF0"/>
    <w:rsid w:val="008F4AEC"/>
    <w:rsid w:val="008F4CA9"/>
    <w:rsid w:val="008F5272"/>
    <w:rsid w:val="008F54CD"/>
    <w:rsid w:val="008F57C2"/>
    <w:rsid w:val="008F5FA2"/>
    <w:rsid w:val="008F6D93"/>
    <w:rsid w:val="008F73BA"/>
    <w:rsid w:val="008F75DB"/>
    <w:rsid w:val="008F77EE"/>
    <w:rsid w:val="008F7C9A"/>
    <w:rsid w:val="008F7CA3"/>
    <w:rsid w:val="00901225"/>
    <w:rsid w:val="009014E1"/>
    <w:rsid w:val="00902577"/>
    <w:rsid w:val="00902967"/>
    <w:rsid w:val="00902FDE"/>
    <w:rsid w:val="0090305D"/>
    <w:rsid w:val="009031AC"/>
    <w:rsid w:val="0090389E"/>
    <w:rsid w:val="00903FA6"/>
    <w:rsid w:val="009052DE"/>
    <w:rsid w:val="009054A3"/>
    <w:rsid w:val="009055DD"/>
    <w:rsid w:val="00905B1B"/>
    <w:rsid w:val="00905CAD"/>
    <w:rsid w:val="00906ED1"/>
    <w:rsid w:val="00907423"/>
    <w:rsid w:val="00907AC9"/>
    <w:rsid w:val="00911896"/>
    <w:rsid w:val="0091198D"/>
    <w:rsid w:val="00911E71"/>
    <w:rsid w:val="00912BAB"/>
    <w:rsid w:val="00913751"/>
    <w:rsid w:val="00913CC5"/>
    <w:rsid w:val="00914E19"/>
    <w:rsid w:val="00916664"/>
    <w:rsid w:val="00916CC9"/>
    <w:rsid w:val="009170DB"/>
    <w:rsid w:val="00917622"/>
    <w:rsid w:val="00921B78"/>
    <w:rsid w:val="00921E75"/>
    <w:rsid w:val="00923A98"/>
    <w:rsid w:val="0092593A"/>
    <w:rsid w:val="00925D8C"/>
    <w:rsid w:val="00926234"/>
    <w:rsid w:val="009267E8"/>
    <w:rsid w:val="0092684A"/>
    <w:rsid w:val="00926940"/>
    <w:rsid w:val="009272A4"/>
    <w:rsid w:val="00927345"/>
    <w:rsid w:val="009301FC"/>
    <w:rsid w:val="00930C4F"/>
    <w:rsid w:val="00930C9A"/>
    <w:rsid w:val="0093163C"/>
    <w:rsid w:val="009318A8"/>
    <w:rsid w:val="00931AB3"/>
    <w:rsid w:val="00931F5F"/>
    <w:rsid w:val="00931FE3"/>
    <w:rsid w:val="00932510"/>
    <w:rsid w:val="00932CA5"/>
    <w:rsid w:val="00933000"/>
    <w:rsid w:val="0093444E"/>
    <w:rsid w:val="0093490C"/>
    <w:rsid w:val="00934A0F"/>
    <w:rsid w:val="00935952"/>
    <w:rsid w:val="00936B83"/>
    <w:rsid w:val="00936BAF"/>
    <w:rsid w:val="00936CA4"/>
    <w:rsid w:val="00936F9D"/>
    <w:rsid w:val="0093791C"/>
    <w:rsid w:val="009403C0"/>
    <w:rsid w:val="009403DD"/>
    <w:rsid w:val="00940A08"/>
    <w:rsid w:val="00941F27"/>
    <w:rsid w:val="00942E6D"/>
    <w:rsid w:val="009431DB"/>
    <w:rsid w:val="0094366D"/>
    <w:rsid w:val="00943AFB"/>
    <w:rsid w:val="00943E98"/>
    <w:rsid w:val="009442A6"/>
    <w:rsid w:val="009444D4"/>
    <w:rsid w:val="009445B1"/>
    <w:rsid w:val="00944E9D"/>
    <w:rsid w:val="009462F7"/>
    <w:rsid w:val="009469A2"/>
    <w:rsid w:val="0094746E"/>
    <w:rsid w:val="00950DF2"/>
    <w:rsid w:val="00950EA7"/>
    <w:rsid w:val="00951151"/>
    <w:rsid w:val="00951829"/>
    <w:rsid w:val="00951E61"/>
    <w:rsid w:val="0095214F"/>
    <w:rsid w:val="0095372F"/>
    <w:rsid w:val="00953A7B"/>
    <w:rsid w:val="00954766"/>
    <w:rsid w:val="00954913"/>
    <w:rsid w:val="00955E5F"/>
    <w:rsid w:val="00956F7D"/>
    <w:rsid w:val="00957244"/>
    <w:rsid w:val="009575C9"/>
    <w:rsid w:val="00960374"/>
    <w:rsid w:val="00960CA9"/>
    <w:rsid w:val="00962B0F"/>
    <w:rsid w:val="009642DE"/>
    <w:rsid w:val="00964A39"/>
    <w:rsid w:val="009670F6"/>
    <w:rsid w:val="0096736A"/>
    <w:rsid w:val="0096788B"/>
    <w:rsid w:val="00967BF0"/>
    <w:rsid w:val="009714CD"/>
    <w:rsid w:val="00971B6E"/>
    <w:rsid w:val="0097233B"/>
    <w:rsid w:val="00972888"/>
    <w:rsid w:val="00972B7D"/>
    <w:rsid w:val="00973F47"/>
    <w:rsid w:val="00975032"/>
    <w:rsid w:val="009754C5"/>
    <w:rsid w:val="00976A15"/>
    <w:rsid w:val="00977C63"/>
    <w:rsid w:val="00980409"/>
    <w:rsid w:val="00980438"/>
    <w:rsid w:val="0098256C"/>
    <w:rsid w:val="00982B4E"/>
    <w:rsid w:val="00982B90"/>
    <w:rsid w:val="00982F4E"/>
    <w:rsid w:val="0098319D"/>
    <w:rsid w:val="00983A89"/>
    <w:rsid w:val="00983C47"/>
    <w:rsid w:val="00983F33"/>
    <w:rsid w:val="00984337"/>
    <w:rsid w:val="009847E2"/>
    <w:rsid w:val="00985448"/>
    <w:rsid w:val="009866F1"/>
    <w:rsid w:val="0098695A"/>
    <w:rsid w:val="00990002"/>
    <w:rsid w:val="0099008F"/>
    <w:rsid w:val="009906F6"/>
    <w:rsid w:val="009909EB"/>
    <w:rsid w:val="009926A6"/>
    <w:rsid w:val="00993899"/>
    <w:rsid w:val="009944D5"/>
    <w:rsid w:val="00994B1F"/>
    <w:rsid w:val="00994EDC"/>
    <w:rsid w:val="009954B9"/>
    <w:rsid w:val="00995798"/>
    <w:rsid w:val="00996704"/>
    <w:rsid w:val="00996F10"/>
    <w:rsid w:val="0099747C"/>
    <w:rsid w:val="00997CFB"/>
    <w:rsid w:val="009A176E"/>
    <w:rsid w:val="009A1A4E"/>
    <w:rsid w:val="009A3728"/>
    <w:rsid w:val="009A4D48"/>
    <w:rsid w:val="009A4F5A"/>
    <w:rsid w:val="009A5255"/>
    <w:rsid w:val="009A549A"/>
    <w:rsid w:val="009A6C34"/>
    <w:rsid w:val="009B0697"/>
    <w:rsid w:val="009B0A35"/>
    <w:rsid w:val="009B142D"/>
    <w:rsid w:val="009B295E"/>
    <w:rsid w:val="009B2AE3"/>
    <w:rsid w:val="009B34DB"/>
    <w:rsid w:val="009B40E9"/>
    <w:rsid w:val="009B4650"/>
    <w:rsid w:val="009B6FD2"/>
    <w:rsid w:val="009B73E6"/>
    <w:rsid w:val="009B77CE"/>
    <w:rsid w:val="009B7829"/>
    <w:rsid w:val="009C018F"/>
    <w:rsid w:val="009C01CD"/>
    <w:rsid w:val="009C064D"/>
    <w:rsid w:val="009C0B8F"/>
    <w:rsid w:val="009C0C3D"/>
    <w:rsid w:val="009C10AE"/>
    <w:rsid w:val="009C1E65"/>
    <w:rsid w:val="009C1F3A"/>
    <w:rsid w:val="009C2189"/>
    <w:rsid w:val="009C29B8"/>
    <w:rsid w:val="009C29C0"/>
    <w:rsid w:val="009C2B66"/>
    <w:rsid w:val="009C312B"/>
    <w:rsid w:val="009C34B3"/>
    <w:rsid w:val="009C5541"/>
    <w:rsid w:val="009C5592"/>
    <w:rsid w:val="009C6024"/>
    <w:rsid w:val="009C65E7"/>
    <w:rsid w:val="009C670C"/>
    <w:rsid w:val="009C7106"/>
    <w:rsid w:val="009C737B"/>
    <w:rsid w:val="009C7554"/>
    <w:rsid w:val="009C7ACE"/>
    <w:rsid w:val="009D05DD"/>
    <w:rsid w:val="009D13AD"/>
    <w:rsid w:val="009D1866"/>
    <w:rsid w:val="009D19AD"/>
    <w:rsid w:val="009D2381"/>
    <w:rsid w:val="009D2800"/>
    <w:rsid w:val="009D2D5C"/>
    <w:rsid w:val="009D323F"/>
    <w:rsid w:val="009D34D3"/>
    <w:rsid w:val="009D4913"/>
    <w:rsid w:val="009D4E05"/>
    <w:rsid w:val="009D5071"/>
    <w:rsid w:val="009D5526"/>
    <w:rsid w:val="009D5A7E"/>
    <w:rsid w:val="009D6403"/>
    <w:rsid w:val="009D679A"/>
    <w:rsid w:val="009D6D0D"/>
    <w:rsid w:val="009D714F"/>
    <w:rsid w:val="009D71DB"/>
    <w:rsid w:val="009D756C"/>
    <w:rsid w:val="009D7642"/>
    <w:rsid w:val="009D7928"/>
    <w:rsid w:val="009D7EE3"/>
    <w:rsid w:val="009E17F1"/>
    <w:rsid w:val="009E1ED1"/>
    <w:rsid w:val="009E3299"/>
    <w:rsid w:val="009E32BA"/>
    <w:rsid w:val="009E3E7D"/>
    <w:rsid w:val="009E4ED4"/>
    <w:rsid w:val="009E51E8"/>
    <w:rsid w:val="009E6347"/>
    <w:rsid w:val="009E6465"/>
    <w:rsid w:val="009E7E49"/>
    <w:rsid w:val="009F0118"/>
    <w:rsid w:val="009F01FC"/>
    <w:rsid w:val="009F0BDA"/>
    <w:rsid w:val="009F102F"/>
    <w:rsid w:val="009F2369"/>
    <w:rsid w:val="009F250E"/>
    <w:rsid w:val="009F30AA"/>
    <w:rsid w:val="009F3620"/>
    <w:rsid w:val="009F37CF"/>
    <w:rsid w:val="009F3F36"/>
    <w:rsid w:val="009F506D"/>
    <w:rsid w:val="009F5374"/>
    <w:rsid w:val="009F54B4"/>
    <w:rsid w:val="009F5D9B"/>
    <w:rsid w:val="009F74B5"/>
    <w:rsid w:val="009F7BD4"/>
    <w:rsid w:val="00A010AB"/>
    <w:rsid w:val="00A012B9"/>
    <w:rsid w:val="00A015FC"/>
    <w:rsid w:val="00A01928"/>
    <w:rsid w:val="00A01E76"/>
    <w:rsid w:val="00A0313F"/>
    <w:rsid w:val="00A0481D"/>
    <w:rsid w:val="00A050ED"/>
    <w:rsid w:val="00A06F6E"/>
    <w:rsid w:val="00A07FCA"/>
    <w:rsid w:val="00A112B2"/>
    <w:rsid w:val="00A11399"/>
    <w:rsid w:val="00A117E7"/>
    <w:rsid w:val="00A11827"/>
    <w:rsid w:val="00A11920"/>
    <w:rsid w:val="00A11D69"/>
    <w:rsid w:val="00A11EB6"/>
    <w:rsid w:val="00A12330"/>
    <w:rsid w:val="00A123A3"/>
    <w:rsid w:val="00A1332E"/>
    <w:rsid w:val="00A13EA3"/>
    <w:rsid w:val="00A1423E"/>
    <w:rsid w:val="00A14AF9"/>
    <w:rsid w:val="00A14B75"/>
    <w:rsid w:val="00A15338"/>
    <w:rsid w:val="00A154BE"/>
    <w:rsid w:val="00A15922"/>
    <w:rsid w:val="00A17714"/>
    <w:rsid w:val="00A17C3C"/>
    <w:rsid w:val="00A2050F"/>
    <w:rsid w:val="00A209FF"/>
    <w:rsid w:val="00A222E7"/>
    <w:rsid w:val="00A22FBA"/>
    <w:rsid w:val="00A23478"/>
    <w:rsid w:val="00A236C4"/>
    <w:rsid w:val="00A24D37"/>
    <w:rsid w:val="00A267B1"/>
    <w:rsid w:val="00A26951"/>
    <w:rsid w:val="00A270A2"/>
    <w:rsid w:val="00A27852"/>
    <w:rsid w:val="00A300F8"/>
    <w:rsid w:val="00A30340"/>
    <w:rsid w:val="00A30C1D"/>
    <w:rsid w:val="00A31877"/>
    <w:rsid w:val="00A32844"/>
    <w:rsid w:val="00A32D03"/>
    <w:rsid w:val="00A32F5F"/>
    <w:rsid w:val="00A3355E"/>
    <w:rsid w:val="00A33AE9"/>
    <w:rsid w:val="00A33DB0"/>
    <w:rsid w:val="00A34878"/>
    <w:rsid w:val="00A348E5"/>
    <w:rsid w:val="00A34C25"/>
    <w:rsid w:val="00A34CE6"/>
    <w:rsid w:val="00A35488"/>
    <w:rsid w:val="00A3567A"/>
    <w:rsid w:val="00A35C13"/>
    <w:rsid w:val="00A3656D"/>
    <w:rsid w:val="00A368C0"/>
    <w:rsid w:val="00A37250"/>
    <w:rsid w:val="00A402D5"/>
    <w:rsid w:val="00A40334"/>
    <w:rsid w:val="00A4052E"/>
    <w:rsid w:val="00A412C9"/>
    <w:rsid w:val="00A42497"/>
    <w:rsid w:val="00A43A24"/>
    <w:rsid w:val="00A4463A"/>
    <w:rsid w:val="00A44E04"/>
    <w:rsid w:val="00A451A2"/>
    <w:rsid w:val="00A45BE8"/>
    <w:rsid w:val="00A463E3"/>
    <w:rsid w:val="00A468F5"/>
    <w:rsid w:val="00A46E89"/>
    <w:rsid w:val="00A47394"/>
    <w:rsid w:val="00A47C31"/>
    <w:rsid w:val="00A50127"/>
    <w:rsid w:val="00A5074F"/>
    <w:rsid w:val="00A50ED3"/>
    <w:rsid w:val="00A51453"/>
    <w:rsid w:val="00A520F3"/>
    <w:rsid w:val="00A5227B"/>
    <w:rsid w:val="00A525D9"/>
    <w:rsid w:val="00A525EC"/>
    <w:rsid w:val="00A528E5"/>
    <w:rsid w:val="00A52AA7"/>
    <w:rsid w:val="00A52CD9"/>
    <w:rsid w:val="00A533DF"/>
    <w:rsid w:val="00A5380E"/>
    <w:rsid w:val="00A53CB6"/>
    <w:rsid w:val="00A54A9C"/>
    <w:rsid w:val="00A54B2E"/>
    <w:rsid w:val="00A55217"/>
    <w:rsid w:val="00A552E7"/>
    <w:rsid w:val="00A5593E"/>
    <w:rsid w:val="00A56CDD"/>
    <w:rsid w:val="00A5774D"/>
    <w:rsid w:val="00A578C5"/>
    <w:rsid w:val="00A57A42"/>
    <w:rsid w:val="00A57E6D"/>
    <w:rsid w:val="00A607BB"/>
    <w:rsid w:val="00A60BB6"/>
    <w:rsid w:val="00A61208"/>
    <w:rsid w:val="00A616F9"/>
    <w:rsid w:val="00A62DB6"/>
    <w:rsid w:val="00A638CF"/>
    <w:rsid w:val="00A64721"/>
    <w:rsid w:val="00A64AB3"/>
    <w:rsid w:val="00A6543F"/>
    <w:rsid w:val="00A65CDB"/>
    <w:rsid w:val="00A66B8E"/>
    <w:rsid w:val="00A7003B"/>
    <w:rsid w:val="00A700BA"/>
    <w:rsid w:val="00A70449"/>
    <w:rsid w:val="00A70F19"/>
    <w:rsid w:val="00A71245"/>
    <w:rsid w:val="00A712CB"/>
    <w:rsid w:val="00A724B3"/>
    <w:rsid w:val="00A73BD3"/>
    <w:rsid w:val="00A74734"/>
    <w:rsid w:val="00A751C1"/>
    <w:rsid w:val="00A768E1"/>
    <w:rsid w:val="00A7741D"/>
    <w:rsid w:val="00A7751B"/>
    <w:rsid w:val="00A8016C"/>
    <w:rsid w:val="00A80912"/>
    <w:rsid w:val="00A809B5"/>
    <w:rsid w:val="00A80EF7"/>
    <w:rsid w:val="00A821FC"/>
    <w:rsid w:val="00A8250C"/>
    <w:rsid w:val="00A82F4A"/>
    <w:rsid w:val="00A834B9"/>
    <w:rsid w:val="00A83921"/>
    <w:rsid w:val="00A86049"/>
    <w:rsid w:val="00A8762A"/>
    <w:rsid w:val="00A87AA0"/>
    <w:rsid w:val="00A90087"/>
    <w:rsid w:val="00A9077E"/>
    <w:rsid w:val="00A90FE7"/>
    <w:rsid w:val="00A919A3"/>
    <w:rsid w:val="00A92821"/>
    <w:rsid w:val="00A9336A"/>
    <w:rsid w:val="00A93705"/>
    <w:rsid w:val="00A9430C"/>
    <w:rsid w:val="00A9484C"/>
    <w:rsid w:val="00A94869"/>
    <w:rsid w:val="00A95487"/>
    <w:rsid w:val="00A95F24"/>
    <w:rsid w:val="00A961CB"/>
    <w:rsid w:val="00A9682E"/>
    <w:rsid w:val="00A96E55"/>
    <w:rsid w:val="00A97101"/>
    <w:rsid w:val="00AA0D24"/>
    <w:rsid w:val="00AA0EF1"/>
    <w:rsid w:val="00AA1752"/>
    <w:rsid w:val="00AA2582"/>
    <w:rsid w:val="00AA2733"/>
    <w:rsid w:val="00AA2CA4"/>
    <w:rsid w:val="00AA2D8C"/>
    <w:rsid w:val="00AA3EA9"/>
    <w:rsid w:val="00AA4074"/>
    <w:rsid w:val="00AA53D0"/>
    <w:rsid w:val="00AA6917"/>
    <w:rsid w:val="00AA6C9E"/>
    <w:rsid w:val="00AA7384"/>
    <w:rsid w:val="00AA749F"/>
    <w:rsid w:val="00AA7507"/>
    <w:rsid w:val="00AA7A0D"/>
    <w:rsid w:val="00AB0149"/>
    <w:rsid w:val="00AB079E"/>
    <w:rsid w:val="00AB08CD"/>
    <w:rsid w:val="00AB09CF"/>
    <w:rsid w:val="00AB1027"/>
    <w:rsid w:val="00AB122B"/>
    <w:rsid w:val="00AB1505"/>
    <w:rsid w:val="00AB18F8"/>
    <w:rsid w:val="00AB1A7C"/>
    <w:rsid w:val="00AB36BB"/>
    <w:rsid w:val="00AB3AB2"/>
    <w:rsid w:val="00AB3D53"/>
    <w:rsid w:val="00AB4290"/>
    <w:rsid w:val="00AB530F"/>
    <w:rsid w:val="00AB593E"/>
    <w:rsid w:val="00AB5F90"/>
    <w:rsid w:val="00AB67C1"/>
    <w:rsid w:val="00AB7A89"/>
    <w:rsid w:val="00AC0050"/>
    <w:rsid w:val="00AC00DE"/>
    <w:rsid w:val="00AC03FF"/>
    <w:rsid w:val="00AC228A"/>
    <w:rsid w:val="00AC2A7A"/>
    <w:rsid w:val="00AC33CA"/>
    <w:rsid w:val="00AC3577"/>
    <w:rsid w:val="00AC453E"/>
    <w:rsid w:val="00AC479F"/>
    <w:rsid w:val="00AC5262"/>
    <w:rsid w:val="00AC5443"/>
    <w:rsid w:val="00AC576B"/>
    <w:rsid w:val="00AC70A7"/>
    <w:rsid w:val="00AC793E"/>
    <w:rsid w:val="00AC7FBF"/>
    <w:rsid w:val="00AD0C11"/>
    <w:rsid w:val="00AD13AD"/>
    <w:rsid w:val="00AD29D5"/>
    <w:rsid w:val="00AD2E04"/>
    <w:rsid w:val="00AD3146"/>
    <w:rsid w:val="00AD32BB"/>
    <w:rsid w:val="00AD43BB"/>
    <w:rsid w:val="00AD45E7"/>
    <w:rsid w:val="00AD56D9"/>
    <w:rsid w:val="00AD58F9"/>
    <w:rsid w:val="00AD5BD5"/>
    <w:rsid w:val="00AD61CB"/>
    <w:rsid w:val="00AD6252"/>
    <w:rsid w:val="00AD67ED"/>
    <w:rsid w:val="00AD78F9"/>
    <w:rsid w:val="00AE00B6"/>
    <w:rsid w:val="00AE05BC"/>
    <w:rsid w:val="00AE1968"/>
    <w:rsid w:val="00AE1B05"/>
    <w:rsid w:val="00AE1E5B"/>
    <w:rsid w:val="00AE26D7"/>
    <w:rsid w:val="00AE2C85"/>
    <w:rsid w:val="00AE4905"/>
    <w:rsid w:val="00AE4CCA"/>
    <w:rsid w:val="00AE6908"/>
    <w:rsid w:val="00AE6F34"/>
    <w:rsid w:val="00AE7ACD"/>
    <w:rsid w:val="00AE7F36"/>
    <w:rsid w:val="00AF04E2"/>
    <w:rsid w:val="00AF10D8"/>
    <w:rsid w:val="00AF1ED8"/>
    <w:rsid w:val="00AF21D1"/>
    <w:rsid w:val="00AF2549"/>
    <w:rsid w:val="00AF3112"/>
    <w:rsid w:val="00AF434E"/>
    <w:rsid w:val="00AF466C"/>
    <w:rsid w:val="00AF4A91"/>
    <w:rsid w:val="00AF5043"/>
    <w:rsid w:val="00AF50CB"/>
    <w:rsid w:val="00AF56BA"/>
    <w:rsid w:val="00AF78F5"/>
    <w:rsid w:val="00B00F39"/>
    <w:rsid w:val="00B01229"/>
    <w:rsid w:val="00B016ED"/>
    <w:rsid w:val="00B016F0"/>
    <w:rsid w:val="00B018BD"/>
    <w:rsid w:val="00B01C08"/>
    <w:rsid w:val="00B021FE"/>
    <w:rsid w:val="00B02767"/>
    <w:rsid w:val="00B02C74"/>
    <w:rsid w:val="00B02D1E"/>
    <w:rsid w:val="00B0300F"/>
    <w:rsid w:val="00B03069"/>
    <w:rsid w:val="00B03286"/>
    <w:rsid w:val="00B049A2"/>
    <w:rsid w:val="00B0526E"/>
    <w:rsid w:val="00B06515"/>
    <w:rsid w:val="00B10D02"/>
    <w:rsid w:val="00B11346"/>
    <w:rsid w:val="00B1142B"/>
    <w:rsid w:val="00B13049"/>
    <w:rsid w:val="00B130C8"/>
    <w:rsid w:val="00B132D9"/>
    <w:rsid w:val="00B140B9"/>
    <w:rsid w:val="00B152A1"/>
    <w:rsid w:val="00B15B48"/>
    <w:rsid w:val="00B15BA5"/>
    <w:rsid w:val="00B15D11"/>
    <w:rsid w:val="00B169B5"/>
    <w:rsid w:val="00B172E8"/>
    <w:rsid w:val="00B179CF"/>
    <w:rsid w:val="00B17AC1"/>
    <w:rsid w:val="00B17C1A"/>
    <w:rsid w:val="00B17C6E"/>
    <w:rsid w:val="00B17CDD"/>
    <w:rsid w:val="00B20188"/>
    <w:rsid w:val="00B201A7"/>
    <w:rsid w:val="00B216A2"/>
    <w:rsid w:val="00B23183"/>
    <w:rsid w:val="00B232D7"/>
    <w:rsid w:val="00B2356B"/>
    <w:rsid w:val="00B235D1"/>
    <w:rsid w:val="00B240A2"/>
    <w:rsid w:val="00B241AB"/>
    <w:rsid w:val="00B2490B"/>
    <w:rsid w:val="00B24A51"/>
    <w:rsid w:val="00B24D5E"/>
    <w:rsid w:val="00B24E48"/>
    <w:rsid w:val="00B25355"/>
    <w:rsid w:val="00B26444"/>
    <w:rsid w:val="00B26810"/>
    <w:rsid w:val="00B2718D"/>
    <w:rsid w:val="00B30DF7"/>
    <w:rsid w:val="00B30F07"/>
    <w:rsid w:val="00B30FBF"/>
    <w:rsid w:val="00B311CF"/>
    <w:rsid w:val="00B319F5"/>
    <w:rsid w:val="00B32CAF"/>
    <w:rsid w:val="00B32E46"/>
    <w:rsid w:val="00B336B1"/>
    <w:rsid w:val="00B34348"/>
    <w:rsid w:val="00B3434D"/>
    <w:rsid w:val="00B3435C"/>
    <w:rsid w:val="00B3464D"/>
    <w:rsid w:val="00B3505E"/>
    <w:rsid w:val="00B35B8A"/>
    <w:rsid w:val="00B3604D"/>
    <w:rsid w:val="00B36270"/>
    <w:rsid w:val="00B36B64"/>
    <w:rsid w:val="00B40179"/>
    <w:rsid w:val="00B40987"/>
    <w:rsid w:val="00B413A7"/>
    <w:rsid w:val="00B41D37"/>
    <w:rsid w:val="00B42694"/>
    <w:rsid w:val="00B42F4D"/>
    <w:rsid w:val="00B43366"/>
    <w:rsid w:val="00B4375D"/>
    <w:rsid w:val="00B4441D"/>
    <w:rsid w:val="00B44A98"/>
    <w:rsid w:val="00B45723"/>
    <w:rsid w:val="00B461ED"/>
    <w:rsid w:val="00B4706C"/>
    <w:rsid w:val="00B47803"/>
    <w:rsid w:val="00B47D7B"/>
    <w:rsid w:val="00B505F3"/>
    <w:rsid w:val="00B5094D"/>
    <w:rsid w:val="00B50B27"/>
    <w:rsid w:val="00B51113"/>
    <w:rsid w:val="00B5137A"/>
    <w:rsid w:val="00B51EBF"/>
    <w:rsid w:val="00B523CE"/>
    <w:rsid w:val="00B52432"/>
    <w:rsid w:val="00B52532"/>
    <w:rsid w:val="00B52DD9"/>
    <w:rsid w:val="00B531B7"/>
    <w:rsid w:val="00B533B6"/>
    <w:rsid w:val="00B5484A"/>
    <w:rsid w:val="00B549EC"/>
    <w:rsid w:val="00B5540B"/>
    <w:rsid w:val="00B55785"/>
    <w:rsid w:val="00B55833"/>
    <w:rsid w:val="00B55EF4"/>
    <w:rsid w:val="00B562F1"/>
    <w:rsid w:val="00B5630D"/>
    <w:rsid w:val="00B56471"/>
    <w:rsid w:val="00B60631"/>
    <w:rsid w:val="00B606F9"/>
    <w:rsid w:val="00B61050"/>
    <w:rsid w:val="00B61164"/>
    <w:rsid w:val="00B613BF"/>
    <w:rsid w:val="00B61F16"/>
    <w:rsid w:val="00B623B6"/>
    <w:rsid w:val="00B624A6"/>
    <w:rsid w:val="00B6341E"/>
    <w:rsid w:val="00B64251"/>
    <w:rsid w:val="00B6496B"/>
    <w:rsid w:val="00B64BC6"/>
    <w:rsid w:val="00B64C5F"/>
    <w:rsid w:val="00B65BE0"/>
    <w:rsid w:val="00B65D08"/>
    <w:rsid w:val="00B661F2"/>
    <w:rsid w:val="00B66469"/>
    <w:rsid w:val="00B66D74"/>
    <w:rsid w:val="00B67035"/>
    <w:rsid w:val="00B67176"/>
    <w:rsid w:val="00B67AB7"/>
    <w:rsid w:val="00B70200"/>
    <w:rsid w:val="00B70686"/>
    <w:rsid w:val="00B71049"/>
    <w:rsid w:val="00B716B1"/>
    <w:rsid w:val="00B71C9E"/>
    <w:rsid w:val="00B71D71"/>
    <w:rsid w:val="00B722F3"/>
    <w:rsid w:val="00B73B5D"/>
    <w:rsid w:val="00B73E0B"/>
    <w:rsid w:val="00B77868"/>
    <w:rsid w:val="00B77F27"/>
    <w:rsid w:val="00B823A5"/>
    <w:rsid w:val="00B842D1"/>
    <w:rsid w:val="00B84783"/>
    <w:rsid w:val="00B84940"/>
    <w:rsid w:val="00B84BDD"/>
    <w:rsid w:val="00B84E16"/>
    <w:rsid w:val="00B85EF5"/>
    <w:rsid w:val="00B8683E"/>
    <w:rsid w:val="00B86888"/>
    <w:rsid w:val="00B86A13"/>
    <w:rsid w:val="00B87CB4"/>
    <w:rsid w:val="00B90FE3"/>
    <w:rsid w:val="00B91D07"/>
    <w:rsid w:val="00B92228"/>
    <w:rsid w:val="00B92734"/>
    <w:rsid w:val="00B93D4E"/>
    <w:rsid w:val="00B9535E"/>
    <w:rsid w:val="00B9561C"/>
    <w:rsid w:val="00B96514"/>
    <w:rsid w:val="00B975F2"/>
    <w:rsid w:val="00BA0BD6"/>
    <w:rsid w:val="00BA1A8C"/>
    <w:rsid w:val="00BA1DE8"/>
    <w:rsid w:val="00BA3992"/>
    <w:rsid w:val="00BA4028"/>
    <w:rsid w:val="00BA48DD"/>
    <w:rsid w:val="00BA4DA6"/>
    <w:rsid w:val="00BA4FE1"/>
    <w:rsid w:val="00BA547A"/>
    <w:rsid w:val="00BA5B6B"/>
    <w:rsid w:val="00BA5E7A"/>
    <w:rsid w:val="00BA61AD"/>
    <w:rsid w:val="00BA6439"/>
    <w:rsid w:val="00BB0477"/>
    <w:rsid w:val="00BB2013"/>
    <w:rsid w:val="00BB24FE"/>
    <w:rsid w:val="00BB25F9"/>
    <w:rsid w:val="00BB275B"/>
    <w:rsid w:val="00BB3112"/>
    <w:rsid w:val="00BB36F2"/>
    <w:rsid w:val="00BB3852"/>
    <w:rsid w:val="00BB3EE3"/>
    <w:rsid w:val="00BB3EE7"/>
    <w:rsid w:val="00BB40E4"/>
    <w:rsid w:val="00BB4821"/>
    <w:rsid w:val="00BB6B5F"/>
    <w:rsid w:val="00BB74CD"/>
    <w:rsid w:val="00BB7616"/>
    <w:rsid w:val="00BB7C68"/>
    <w:rsid w:val="00BC0447"/>
    <w:rsid w:val="00BC07E2"/>
    <w:rsid w:val="00BC0C42"/>
    <w:rsid w:val="00BC133F"/>
    <w:rsid w:val="00BC2459"/>
    <w:rsid w:val="00BC2557"/>
    <w:rsid w:val="00BC2918"/>
    <w:rsid w:val="00BC2C66"/>
    <w:rsid w:val="00BC3049"/>
    <w:rsid w:val="00BC3BCC"/>
    <w:rsid w:val="00BC4B74"/>
    <w:rsid w:val="00BC6C89"/>
    <w:rsid w:val="00BD039E"/>
    <w:rsid w:val="00BD0677"/>
    <w:rsid w:val="00BD0A19"/>
    <w:rsid w:val="00BD0B6A"/>
    <w:rsid w:val="00BD0BF4"/>
    <w:rsid w:val="00BD21F7"/>
    <w:rsid w:val="00BD246A"/>
    <w:rsid w:val="00BD3126"/>
    <w:rsid w:val="00BD3255"/>
    <w:rsid w:val="00BD395E"/>
    <w:rsid w:val="00BD3A48"/>
    <w:rsid w:val="00BD3D25"/>
    <w:rsid w:val="00BD3DA3"/>
    <w:rsid w:val="00BD4771"/>
    <w:rsid w:val="00BD4797"/>
    <w:rsid w:val="00BD499E"/>
    <w:rsid w:val="00BD4C4F"/>
    <w:rsid w:val="00BD5E1B"/>
    <w:rsid w:val="00BD6698"/>
    <w:rsid w:val="00BD6B98"/>
    <w:rsid w:val="00BD6D44"/>
    <w:rsid w:val="00BD703F"/>
    <w:rsid w:val="00BD7192"/>
    <w:rsid w:val="00BD78A8"/>
    <w:rsid w:val="00BD78FE"/>
    <w:rsid w:val="00BD7D4E"/>
    <w:rsid w:val="00BE0470"/>
    <w:rsid w:val="00BE0C30"/>
    <w:rsid w:val="00BE0C93"/>
    <w:rsid w:val="00BE0D54"/>
    <w:rsid w:val="00BE1BD7"/>
    <w:rsid w:val="00BE2243"/>
    <w:rsid w:val="00BE386F"/>
    <w:rsid w:val="00BE393C"/>
    <w:rsid w:val="00BE3C3F"/>
    <w:rsid w:val="00BE407B"/>
    <w:rsid w:val="00BE46DD"/>
    <w:rsid w:val="00BE4E79"/>
    <w:rsid w:val="00BE5877"/>
    <w:rsid w:val="00BE5D26"/>
    <w:rsid w:val="00BE607B"/>
    <w:rsid w:val="00BE6277"/>
    <w:rsid w:val="00BE6CB7"/>
    <w:rsid w:val="00BE7FBB"/>
    <w:rsid w:val="00BF020A"/>
    <w:rsid w:val="00BF0578"/>
    <w:rsid w:val="00BF0F10"/>
    <w:rsid w:val="00BF1345"/>
    <w:rsid w:val="00BF167C"/>
    <w:rsid w:val="00BF1DB1"/>
    <w:rsid w:val="00BF1EE1"/>
    <w:rsid w:val="00BF2413"/>
    <w:rsid w:val="00BF4032"/>
    <w:rsid w:val="00BF4BB1"/>
    <w:rsid w:val="00BF4D41"/>
    <w:rsid w:val="00BF5044"/>
    <w:rsid w:val="00BF610C"/>
    <w:rsid w:val="00BF6195"/>
    <w:rsid w:val="00BF6AEA"/>
    <w:rsid w:val="00BF7C55"/>
    <w:rsid w:val="00BF7D45"/>
    <w:rsid w:val="00BF7E40"/>
    <w:rsid w:val="00BF7F65"/>
    <w:rsid w:val="00C0064B"/>
    <w:rsid w:val="00C018A2"/>
    <w:rsid w:val="00C0255B"/>
    <w:rsid w:val="00C036AB"/>
    <w:rsid w:val="00C0453F"/>
    <w:rsid w:val="00C04B2C"/>
    <w:rsid w:val="00C04BCB"/>
    <w:rsid w:val="00C04EB1"/>
    <w:rsid w:val="00C05348"/>
    <w:rsid w:val="00C05B45"/>
    <w:rsid w:val="00C067BA"/>
    <w:rsid w:val="00C069D1"/>
    <w:rsid w:val="00C07E2B"/>
    <w:rsid w:val="00C101B4"/>
    <w:rsid w:val="00C10844"/>
    <w:rsid w:val="00C10BB7"/>
    <w:rsid w:val="00C11BAD"/>
    <w:rsid w:val="00C11C30"/>
    <w:rsid w:val="00C11E4C"/>
    <w:rsid w:val="00C11FD6"/>
    <w:rsid w:val="00C11FF9"/>
    <w:rsid w:val="00C12643"/>
    <w:rsid w:val="00C1290D"/>
    <w:rsid w:val="00C1393D"/>
    <w:rsid w:val="00C14058"/>
    <w:rsid w:val="00C15493"/>
    <w:rsid w:val="00C16212"/>
    <w:rsid w:val="00C16495"/>
    <w:rsid w:val="00C16699"/>
    <w:rsid w:val="00C201DE"/>
    <w:rsid w:val="00C2033F"/>
    <w:rsid w:val="00C20838"/>
    <w:rsid w:val="00C226D8"/>
    <w:rsid w:val="00C22D5A"/>
    <w:rsid w:val="00C23026"/>
    <w:rsid w:val="00C25740"/>
    <w:rsid w:val="00C25970"/>
    <w:rsid w:val="00C25C07"/>
    <w:rsid w:val="00C25E4B"/>
    <w:rsid w:val="00C26C8D"/>
    <w:rsid w:val="00C26D2B"/>
    <w:rsid w:val="00C26E24"/>
    <w:rsid w:val="00C2768B"/>
    <w:rsid w:val="00C31E7A"/>
    <w:rsid w:val="00C321F9"/>
    <w:rsid w:val="00C32784"/>
    <w:rsid w:val="00C32965"/>
    <w:rsid w:val="00C32EC0"/>
    <w:rsid w:val="00C333DE"/>
    <w:rsid w:val="00C33775"/>
    <w:rsid w:val="00C338A3"/>
    <w:rsid w:val="00C34026"/>
    <w:rsid w:val="00C3410B"/>
    <w:rsid w:val="00C35A5A"/>
    <w:rsid w:val="00C35C1A"/>
    <w:rsid w:val="00C361DB"/>
    <w:rsid w:val="00C3635D"/>
    <w:rsid w:val="00C36547"/>
    <w:rsid w:val="00C37AEF"/>
    <w:rsid w:val="00C37C86"/>
    <w:rsid w:val="00C4019A"/>
    <w:rsid w:val="00C40B85"/>
    <w:rsid w:val="00C413EF"/>
    <w:rsid w:val="00C41628"/>
    <w:rsid w:val="00C41EC5"/>
    <w:rsid w:val="00C422BB"/>
    <w:rsid w:val="00C42C60"/>
    <w:rsid w:val="00C4330A"/>
    <w:rsid w:val="00C43F62"/>
    <w:rsid w:val="00C44C39"/>
    <w:rsid w:val="00C4507F"/>
    <w:rsid w:val="00C456BE"/>
    <w:rsid w:val="00C458CE"/>
    <w:rsid w:val="00C46491"/>
    <w:rsid w:val="00C46C79"/>
    <w:rsid w:val="00C470EF"/>
    <w:rsid w:val="00C471F3"/>
    <w:rsid w:val="00C4723F"/>
    <w:rsid w:val="00C4746D"/>
    <w:rsid w:val="00C4758A"/>
    <w:rsid w:val="00C47F25"/>
    <w:rsid w:val="00C50EF3"/>
    <w:rsid w:val="00C51F39"/>
    <w:rsid w:val="00C526FA"/>
    <w:rsid w:val="00C5323F"/>
    <w:rsid w:val="00C54381"/>
    <w:rsid w:val="00C55361"/>
    <w:rsid w:val="00C55992"/>
    <w:rsid w:val="00C55A04"/>
    <w:rsid w:val="00C55B4C"/>
    <w:rsid w:val="00C562BC"/>
    <w:rsid w:val="00C56A59"/>
    <w:rsid w:val="00C56D40"/>
    <w:rsid w:val="00C56EB5"/>
    <w:rsid w:val="00C574C3"/>
    <w:rsid w:val="00C611EF"/>
    <w:rsid w:val="00C61F82"/>
    <w:rsid w:val="00C627F5"/>
    <w:rsid w:val="00C63440"/>
    <w:rsid w:val="00C638ED"/>
    <w:rsid w:val="00C64596"/>
    <w:rsid w:val="00C65510"/>
    <w:rsid w:val="00C65805"/>
    <w:rsid w:val="00C65CFA"/>
    <w:rsid w:val="00C66586"/>
    <w:rsid w:val="00C66EA1"/>
    <w:rsid w:val="00C66F94"/>
    <w:rsid w:val="00C6739C"/>
    <w:rsid w:val="00C70AB6"/>
    <w:rsid w:val="00C70ED1"/>
    <w:rsid w:val="00C714E9"/>
    <w:rsid w:val="00C717DB"/>
    <w:rsid w:val="00C7184C"/>
    <w:rsid w:val="00C719E6"/>
    <w:rsid w:val="00C724B2"/>
    <w:rsid w:val="00C72AD1"/>
    <w:rsid w:val="00C7353F"/>
    <w:rsid w:val="00C74879"/>
    <w:rsid w:val="00C74C93"/>
    <w:rsid w:val="00C75F52"/>
    <w:rsid w:val="00C76FA5"/>
    <w:rsid w:val="00C8060E"/>
    <w:rsid w:val="00C80960"/>
    <w:rsid w:val="00C81610"/>
    <w:rsid w:val="00C82953"/>
    <w:rsid w:val="00C83165"/>
    <w:rsid w:val="00C83A4C"/>
    <w:rsid w:val="00C83BE5"/>
    <w:rsid w:val="00C845C1"/>
    <w:rsid w:val="00C8608C"/>
    <w:rsid w:val="00C8647A"/>
    <w:rsid w:val="00C867EC"/>
    <w:rsid w:val="00C868ED"/>
    <w:rsid w:val="00C86F9A"/>
    <w:rsid w:val="00C8773E"/>
    <w:rsid w:val="00C913F6"/>
    <w:rsid w:val="00C91713"/>
    <w:rsid w:val="00C917AB"/>
    <w:rsid w:val="00C92408"/>
    <w:rsid w:val="00C92A0C"/>
    <w:rsid w:val="00C92E5D"/>
    <w:rsid w:val="00C9393F"/>
    <w:rsid w:val="00C93F20"/>
    <w:rsid w:val="00C94F31"/>
    <w:rsid w:val="00C95635"/>
    <w:rsid w:val="00C97030"/>
    <w:rsid w:val="00C974EB"/>
    <w:rsid w:val="00C975EF"/>
    <w:rsid w:val="00CA023D"/>
    <w:rsid w:val="00CA03BC"/>
    <w:rsid w:val="00CA10D7"/>
    <w:rsid w:val="00CA2B8F"/>
    <w:rsid w:val="00CA2CE4"/>
    <w:rsid w:val="00CA2D40"/>
    <w:rsid w:val="00CA32CC"/>
    <w:rsid w:val="00CA3CF3"/>
    <w:rsid w:val="00CA4DBD"/>
    <w:rsid w:val="00CA5EF4"/>
    <w:rsid w:val="00CA5F51"/>
    <w:rsid w:val="00CA6799"/>
    <w:rsid w:val="00CA692C"/>
    <w:rsid w:val="00CA6ECF"/>
    <w:rsid w:val="00CA6F02"/>
    <w:rsid w:val="00CA72E8"/>
    <w:rsid w:val="00CA7551"/>
    <w:rsid w:val="00CB05C1"/>
    <w:rsid w:val="00CB0854"/>
    <w:rsid w:val="00CB0C97"/>
    <w:rsid w:val="00CB0FD4"/>
    <w:rsid w:val="00CB12AE"/>
    <w:rsid w:val="00CB1CF1"/>
    <w:rsid w:val="00CB1D14"/>
    <w:rsid w:val="00CB2168"/>
    <w:rsid w:val="00CB229C"/>
    <w:rsid w:val="00CB2704"/>
    <w:rsid w:val="00CB2D28"/>
    <w:rsid w:val="00CB3374"/>
    <w:rsid w:val="00CB4BBD"/>
    <w:rsid w:val="00CB5712"/>
    <w:rsid w:val="00CB6783"/>
    <w:rsid w:val="00CC0329"/>
    <w:rsid w:val="00CC06B4"/>
    <w:rsid w:val="00CC0B7D"/>
    <w:rsid w:val="00CC0F56"/>
    <w:rsid w:val="00CC1084"/>
    <w:rsid w:val="00CC238D"/>
    <w:rsid w:val="00CC23E2"/>
    <w:rsid w:val="00CC269B"/>
    <w:rsid w:val="00CC280F"/>
    <w:rsid w:val="00CC3D60"/>
    <w:rsid w:val="00CC463B"/>
    <w:rsid w:val="00CC4DD4"/>
    <w:rsid w:val="00CC57E9"/>
    <w:rsid w:val="00CC5893"/>
    <w:rsid w:val="00CC60AB"/>
    <w:rsid w:val="00CC6FD1"/>
    <w:rsid w:val="00CC70B6"/>
    <w:rsid w:val="00CC7214"/>
    <w:rsid w:val="00CC7F63"/>
    <w:rsid w:val="00CD1D9C"/>
    <w:rsid w:val="00CD22A6"/>
    <w:rsid w:val="00CD36E4"/>
    <w:rsid w:val="00CD3916"/>
    <w:rsid w:val="00CD3939"/>
    <w:rsid w:val="00CD47AF"/>
    <w:rsid w:val="00CD4BA1"/>
    <w:rsid w:val="00CD4D01"/>
    <w:rsid w:val="00CD4DF3"/>
    <w:rsid w:val="00CD697F"/>
    <w:rsid w:val="00CD699C"/>
    <w:rsid w:val="00CD6A98"/>
    <w:rsid w:val="00CD79F3"/>
    <w:rsid w:val="00CD7A35"/>
    <w:rsid w:val="00CE0AFF"/>
    <w:rsid w:val="00CE0B81"/>
    <w:rsid w:val="00CE0BBE"/>
    <w:rsid w:val="00CE12E6"/>
    <w:rsid w:val="00CE26F5"/>
    <w:rsid w:val="00CE3327"/>
    <w:rsid w:val="00CE34D6"/>
    <w:rsid w:val="00CE3D09"/>
    <w:rsid w:val="00CE4104"/>
    <w:rsid w:val="00CE4A6D"/>
    <w:rsid w:val="00CE4B80"/>
    <w:rsid w:val="00CE6150"/>
    <w:rsid w:val="00CE6B84"/>
    <w:rsid w:val="00CF005E"/>
    <w:rsid w:val="00CF0443"/>
    <w:rsid w:val="00CF08CE"/>
    <w:rsid w:val="00CF09DD"/>
    <w:rsid w:val="00CF1015"/>
    <w:rsid w:val="00CF14CD"/>
    <w:rsid w:val="00CF1706"/>
    <w:rsid w:val="00CF17D9"/>
    <w:rsid w:val="00CF2180"/>
    <w:rsid w:val="00CF2646"/>
    <w:rsid w:val="00CF2F9D"/>
    <w:rsid w:val="00CF33D3"/>
    <w:rsid w:val="00CF40ED"/>
    <w:rsid w:val="00CF482B"/>
    <w:rsid w:val="00CF507B"/>
    <w:rsid w:val="00CF53FB"/>
    <w:rsid w:val="00CF54C9"/>
    <w:rsid w:val="00CF5FB6"/>
    <w:rsid w:val="00CF5FF0"/>
    <w:rsid w:val="00CF635C"/>
    <w:rsid w:val="00CF7D52"/>
    <w:rsid w:val="00D0056E"/>
    <w:rsid w:val="00D0137E"/>
    <w:rsid w:val="00D017E4"/>
    <w:rsid w:val="00D0227B"/>
    <w:rsid w:val="00D0258A"/>
    <w:rsid w:val="00D03B84"/>
    <w:rsid w:val="00D04489"/>
    <w:rsid w:val="00D04D4D"/>
    <w:rsid w:val="00D04FDA"/>
    <w:rsid w:val="00D05441"/>
    <w:rsid w:val="00D06157"/>
    <w:rsid w:val="00D0698C"/>
    <w:rsid w:val="00D0710D"/>
    <w:rsid w:val="00D07473"/>
    <w:rsid w:val="00D1068A"/>
    <w:rsid w:val="00D10E76"/>
    <w:rsid w:val="00D11222"/>
    <w:rsid w:val="00D113EA"/>
    <w:rsid w:val="00D12ED3"/>
    <w:rsid w:val="00D1402B"/>
    <w:rsid w:val="00D153AA"/>
    <w:rsid w:val="00D165DB"/>
    <w:rsid w:val="00D1695C"/>
    <w:rsid w:val="00D17912"/>
    <w:rsid w:val="00D17A3E"/>
    <w:rsid w:val="00D20860"/>
    <w:rsid w:val="00D210C4"/>
    <w:rsid w:val="00D211A5"/>
    <w:rsid w:val="00D215EE"/>
    <w:rsid w:val="00D2230A"/>
    <w:rsid w:val="00D22DA7"/>
    <w:rsid w:val="00D23AF1"/>
    <w:rsid w:val="00D25A3B"/>
    <w:rsid w:val="00D25C25"/>
    <w:rsid w:val="00D25CAD"/>
    <w:rsid w:val="00D25D19"/>
    <w:rsid w:val="00D2633E"/>
    <w:rsid w:val="00D263C0"/>
    <w:rsid w:val="00D265D0"/>
    <w:rsid w:val="00D271BA"/>
    <w:rsid w:val="00D27D32"/>
    <w:rsid w:val="00D27D55"/>
    <w:rsid w:val="00D303D9"/>
    <w:rsid w:val="00D30D39"/>
    <w:rsid w:val="00D31067"/>
    <w:rsid w:val="00D31430"/>
    <w:rsid w:val="00D31FB5"/>
    <w:rsid w:val="00D32416"/>
    <w:rsid w:val="00D32422"/>
    <w:rsid w:val="00D324C7"/>
    <w:rsid w:val="00D327E3"/>
    <w:rsid w:val="00D32BC7"/>
    <w:rsid w:val="00D33452"/>
    <w:rsid w:val="00D33994"/>
    <w:rsid w:val="00D34178"/>
    <w:rsid w:val="00D345D7"/>
    <w:rsid w:val="00D34A47"/>
    <w:rsid w:val="00D34AA6"/>
    <w:rsid w:val="00D35FBA"/>
    <w:rsid w:val="00D36035"/>
    <w:rsid w:val="00D361F8"/>
    <w:rsid w:val="00D378C1"/>
    <w:rsid w:val="00D40058"/>
    <w:rsid w:val="00D4017F"/>
    <w:rsid w:val="00D40337"/>
    <w:rsid w:val="00D40412"/>
    <w:rsid w:val="00D40546"/>
    <w:rsid w:val="00D4072D"/>
    <w:rsid w:val="00D40879"/>
    <w:rsid w:val="00D40F47"/>
    <w:rsid w:val="00D4269B"/>
    <w:rsid w:val="00D42990"/>
    <w:rsid w:val="00D434B6"/>
    <w:rsid w:val="00D438AC"/>
    <w:rsid w:val="00D44858"/>
    <w:rsid w:val="00D44A1A"/>
    <w:rsid w:val="00D45B2F"/>
    <w:rsid w:val="00D46647"/>
    <w:rsid w:val="00D46E05"/>
    <w:rsid w:val="00D46FB2"/>
    <w:rsid w:val="00D475FE"/>
    <w:rsid w:val="00D47A7B"/>
    <w:rsid w:val="00D505E8"/>
    <w:rsid w:val="00D5079F"/>
    <w:rsid w:val="00D5081D"/>
    <w:rsid w:val="00D508F6"/>
    <w:rsid w:val="00D512FC"/>
    <w:rsid w:val="00D514DD"/>
    <w:rsid w:val="00D51536"/>
    <w:rsid w:val="00D51617"/>
    <w:rsid w:val="00D5162B"/>
    <w:rsid w:val="00D52577"/>
    <w:rsid w:val="00D52960"/>
    <w:rsid w:val="00D53C73"/>
    <w:rsid w:val="00D54481"/>
    <w:rsid w:val="00D54692"/>
    <w:rsid w:val="00D55FF3"/>
    <w:rsid w:val="00D56942"/>
    <w:rsid w:val="00D57200"/>
    <w:rsid w:val="00D57A21"/>
    <w:rsid w:val="00D57DEF"/>
    <w:rsid w:val="00D60271"/>
    <w:rsid w:val="00D60F6F"/>
    <w:rsid w:val="00D61088"/>
    <w:rsid w:val="00D62328"/>
    <w:rsid w:val="00D62B99"/>
    <w:rsid w:val="00D638A1"/>
    <w:rsid w:val="00D638F1"/>
    <w:rsid w:val="00D6401A"/>
    <w:rsid w:val="00D64336"/>
    <w:rsid w:val="00D65DB9"/>
    <w:rsid w:val="00D65FC0"/>
    <w:rsid w:val="00D67513"/>
    <w:rsid w:val="00D679E6"/>
    <w:rsid w:val="00D7094D"/>
    <w:rsid w:val="00D70EE5"/>
    <w:rsid w:val="00D7115D"/>
    <w:rsid w:val="00D71B47"/>
    <w:rsid w:val="00D71BEF"/>
    <w:rsid w:val="00D7220F"/>
    <w:rsid w:val="00D724BA"/>
    <w:rsid w:val="00D7259C"/>
    <w:rsid w:val="00D725C5"/>
    <w:rsid w:val="00D72850"/>
    <w:rsid w:val="00D73979"/>
    <w:rsid w:val="00D7428D"/>
    <w:rsid w:val="00D744E5"/>
    <w:rsid w:val="00D74AF2"/>
    <w:rsid w:val="00D7506C"/>
    <w:rsid w:val="00D75237"/>
    <w:rsid w:val="00D76C5A"/>
    <w:rsid w:val="00D76F5C"/>
    <w:rsid w:val="00D77687"/>
    <w:rsid w:val="00D77AD6"/>
    <w:rsid w:val="00D77D38"/>
    <w:rsid w:val="00D8042D"/>
    <w:rsid w:val="00D80A88"/>
    <w:rsid w:val="00D80F0C"/>
    <w:rsid w:val="00D812B1"/>
    <w:rsid w:val="00D8176A"/>
    <w:rsid w:val="00D81803"/>
    <w:rsid w:val="00D8191B"/>
    <w:rsid w:val="00D82E52"/>
    <w:rsid w:val="00D83131"/>
    <w:rsid w:val="00D83263"/>
    <w:rsid w:val="00D83868"/>
    <w:rsid w:val="00D8396A"/>
    <w:rsid w:val="00D839DF"/>
    <w:rsid w:val="00D83AC4"/>
    <w:rsid w:val="00D83C43"/>
    <w:rsid w:val="00D83EBB"/>
    <w:rsid w:val="00D845FB"/>
    <w:rsid w:val="00D849DC"/>
    <w:rsid w:val="00D8595F"/>
    <w:rsid w:val="00D862C7"/>
    <w:rsid w:val="00D878D9"/>
    <w:rsid w:val="00D87A62"/>
    <w:rsid w:val="00D87B80"/>
    <w:rsid w:val="00D90146"/>
    <w:rsid w:val="00D908CC"/>
    <w:rsid w:val="00D9135D"/>
    <w:rsid w:val="00D91AD9"/>
    <w:rsid w:val="00D9223A"/>
    <w:rsid w:val="00D922D4"/>
    <w:rsid w:val="00D92323"/>
    <w:rsid w:val="00D92355"/>
    <w:rsid w:val="00D93230"/>
    <w:rsid w:val="00D9336B"/>
    <w:rsid w:val="00D93D53"/>
    <w:rsid w:val="00D93EF3"/>
    <w:rsid w:val="00D94AA2"/>
    <w:rsid w:val="00D95A37"/>
    <w:rsid w:val="00D9600E"/>
    <w:rsid w:val="00D96012"/>
    <w:rsid w:val="00D9677D"/>
    <w:rsid w:val="00D9727F"/>
    <w:rsid w:val="00D97610"/>
    <w:rsid w:val="00DA048C"/>
    <w:rsid w:val="00DA0541"/>
    <w:rsid w:val="00DA0649"/>
    <w:rsid w:val="00DA147F"/>
    <w:rsid w:val="00DA2635"/>
    <w:rsid w:val="00DA32F9"/>
    <w:rsid w:val="00DA33C5"/>
    <w:rsid w:val="00DA35AC"/>
    <w:rsid w:val="00DA36CA"/>
    <w:rsid w:val="00DA559F"/>
    <w:rsid w:val="00DA5C7A"/>
    <w:rsid w:val="00DA5D77"/>
    <w:rsid w:val="00DA6896"/>
    <w:rsid w:val="00DA767A"/>
    <w:rsid w:val="00DA7AA9"/>
    <w:rsid w:val="00DA7AB9"/>
    <w:rsid w:val="00DA7DB4"/>
    <w:rsid w:val="00DB0DAC"/>
    <w:rsid w:val="00DB1B7B"/>
    <w:rsid w:val="00DB2395"/>
    <w:rsid w:val="00DB244C"/>
    <w:rsid w:val="00DB30CE"/>
    <w:rsid w:val="00DB3AA8"/>
    <w:rsid w:val="00DB3D0D"/>
    <w:rsid w:val="00DB42BD"/>
    <w:rsid w:val="00DB4DBC"/>
    <w:rsid w:val="00DB5109"/>
    <w:rsid w:val="00DB5257"/>
    <w:rsid w:val="00DB57A1"/>
    <w:rsid w:val="00DB63C3"/>
    <w:rsid w:val="00DB6925"/>
    <w:rsid w:val="00DB77DC"/>
    <w:rsid w:val="00DC07AC"/>
    <w:rsid w:val="00DC0A42"/>
    <w:rsid w:val="00DC168E"/>
    <w:rsid w:val="00DC1E80"/>
    <w:rsid w:val="00DC1FF9"/>
    <w:rsid w:val="00DC232C"/>
    <w:rsid w:val="00DC39D6"/>
    <w:rsid w:val="00DC3CA2"/>
    <w:rsid w:val="00DC50EE"/>
    <w:rsid w:val="00DC600E"/>
    <w:rsid w:val="00DC75E0"/>
    <w:rsid w:val="00DC7792"/>
    <w:rsid w:val="00DD0243"/>
    <w:rsid w:val="00DD046D"/>
    <w:rsid w:val="00DD1839"/>
    <w:rsid w:val="00DD1A27"/>
    <w:rsid w:val="00DD2218"/>
    <w:rsid w:val="00DD233B"/>
    <w:rsid w:val="00DD2A29"/>
    <w:rsid w:val="00DD34E6"/>
    <w:rsid w:val="00DD387C"/>
    <w:rsid w:val="00DD3BA2"/>
    <w:rsid w:val="00DD3CCD"/>
    <w:rsid w:val="00DD46F2"/>
    <w:rsid w:val="00DD47E8"/>
    <w:rsid w:val="00DE0260"/>
    <w:rsid w:val="00DE0A2F"/>
    <w:rsid w:val="00DE0D38"/>
    <w:rsid w:val="00DE151B"/>
    <w:rsid w:val="00DE174E"/>
    <w:rsid w:val="00DE24F0"/>
    <w:rsid w:val="00DE2597"/>
    <w:rsid w:val="00DE465A"/>
    <w:rsid w:val="00DE5155"/>
    <w:rsid w:val="00DE58B6"/>
    <w:rsid w:val="00DE60BC"/>
    <w:rsid w:val="00DE6896"/>
    <w:rsid w:val="00DE7307"/>
    <w:rsid w:val="00DE7636"/>
    <w:rsid w:val="00DE7904"/>
    <w:rsid w:val="00DF08EB"/>
    <w:rsid w:val="00DF0F5A"/>
    <w:rsid w:val="00DF20FA"/>
    <w:rsid w:val="00DF3629"/>
    <w:rsid w:val="00DF392E"/>
    <w:rsid w:val="00DF45A5"/>
    <w:rsid w:val="00DF4B60"/>
    <w:rsid w:val="00DF594C"/>
    <w:rsid w:val="00DF6106"/>
    <w:rsid w:val="00DF675D"/>
    <w:rsid w:val="00DF6A8E"/>
    <w:rsid w:val="00DF6CF4"/>
    <w:rsid w:val="00DF7954"/>
    <w:rsid w:val="00E010E2"/>
    <w:rsid w:val="00E0163F"/>
    <w:rsid w:val="00E02A03"/>
    <w:rsid w:val="00E02AAE"/>
    <w:rsid w:val="00E02E57"/>
    <w:rsid w:val="00E039CE"/>
    <w:rsid w:val="00E0428E"/>
    <w:rsid w:val="00E04359"/>
    <w:rsid w:val="00E047EC"/>
    <w:rsid w:val="00E048B2"/>
    <w:rsid w:val="00E04B3A"/>
    <w:rsid w:val="00E05590"/>
    <w:rsid w:val="00E05633"/>
    <w:rsid w:val="00E056FE"/>
    <w:rsid w:val="00E05DB4"/>
    <w:rsid w:val="00E06B08"/>
    <w:rsid w:val="00E07748"/>
    <w:rsid w:val="00E10ABE"/>
    <w:rsid w:val="00E11D6A"/>
    <w:rsid w:val="00E12A6D"/>
    <w:rsid w:val="00E12D21"/>
    <w:rsid w:val="00E13B85"/>
    <w:rsid w:val="00E14000"/>
    <w:rsid w:val="00E14B5F"/>
    <w:rsid w:val="00E14EB3"/>
    <w:rsid w:val="00E14F70"/>
    <w:rsid w:val="00E159B2"/>
    <w:rsid w:val="00E16B79"/>
    <w:rsid w:val="00E16C7B"/>
    <w:rsid w:val="00E17108"/>
    <w:rsid w:val="00E173EE"/>
    <w:rsid w:val="00E200E2"/>
    <w:rsid w:val="00E2160D"/>
    <w:rsid w:val="00E21D0F"/>
    <w:rsid w:val="00E220D2"/>
    <w:rsid w:val="00E233F8"/>
    <w:rsid w:val="00E24D64"/>
    <w:rsid w:val="00E24E8F"/>
    <w:rsid w:val="00E26279"/>
    <w:rsid w:val="00E26537"/>
    <w:rsid w:val="00E26928"/>
    <w:rsid w:val="00E26931"/>
    <w:rsid w:val="00E26BC9"/>
    <w:rsid w:val="00E27D1D"/>
    <w:rsid w:val="00E30D2E"/>
    <w:rsid w:val="00E3120B"/>
    <w:rsid w:val="00E328E7"/>
    <w:rsid w:val="00E3310A"/>
    <w:rsid w:val="00E338B0"/>
    <w:rsid w:val="00E347AC"/>
    <w:rsid w:val="00E3482F"/>
    <w:rsid w:val="00E356F3"/>
    <w:rsid w:val="00E35B5D"/>
    <w:rsid w:val="00E36218"/>
    <w:rsid w:val="00E36553"/>
    <w:rsid w:val="00E37618"/>
    <w:rsid w:val="00E378F2"/>
    <w:rsid w:val="00E40541"/>
    <w:rsid w:val="00E4063A"/>
    <w:rsid w:val="00E41217"/>
    <w:rsid w:val="00E41769"/>
    <w:rsid w:val="00E418B8"/>
    <w:rsid w:val="00E4249B"/>
    <w:rsid w:val="00E42FF8"/>
    <w:rsid w:val="00E44D63"/>
    <w:rsid w:val="00E44FC5"/>
    <w:rsid w:val="00E456D7"/>
    <w:rsid w:val="00E4628B"/>
    <w:rsid w:val="00E467F3"/>
    <w:rsid w:val="00E46CD8"/>
    <w:rsid w:val="00E4727F"/>
    <w:rsid w:val="00E472EC"/>
    <w:rsid w:val="00E502C0"/>
    <w:rsid w:val="00E50FC7"/>
    <w:rsid w:val="00E519CE"/>
    <w:rsid w:val="00E51CC6"/>
    <w:rsid w:val="00E51F0A"/>
    <w:rsid w:val="00E51F3F"/>
    <w:rsid w:val="00E52712"/>
    <w:rsid w:val="00E53139"/>
    <w:rsid w:val="00E53623"/>
    <w:rsid w:val="00E53877"/>
    <w:rsid w:val="00E53D78"/>
    <w:rsid w:val="00E55F8C"/>
    <w:rsid w:val="00E568A0"/>
    <w:rsid w:val="00E60EA2"/>
    <w:rsid w:val="00E61661"/>
    <w:rsid w:val="00E642A1"/>
    <w:rsid w:val="00E64D21"/>
    <w:rsid w:val="00E659B0"/>
    <w:rsid w:val="00E65E75"/>
    <w:rsid w:val="00E665E6"/>
    <w:rsid w:val="00E66F86"/>
    <w:rsid w:val="00E705AC"/>
    <w:rsid w:val="00E7221B"/>
    <w:rsid w:val="00E72D32"/>
    <w:rsid w:val="00E742C5"/>
    <w:rsid w:val="00E747C4"/>
    <w:rsid w:val="00E7483D"/>
    <w:rsid w:val="00E7515A"/>
    <w:rsid w:val="00E75958"/>
    <w:rsid w:val="00E75FFF"/>
    <w:rsid w:val="00E761EB"/>
    <w:rsid w:val="00E763DB"/>
    <w:rsid w:val="00E76A36"/>
    <w:rsid w:val="00E76BD1"/>
    <w:rsid w:val="00E80B3B"/>
    <w:rsid w:val="00E80DE2"/>
    <w:rsid w:val="00E8149D"/>
    <w:rsid w:val="00E821FD"/>
    <w:rsid w:val="00E844EB"/>
    <w:rsid w:val="00E84F8F"/>
    <w:rsid w:val="00E85A5C"/>
    <w:rsid w:val="00E862F9"/>
    <w:rsid w:val="00E86C37"/>
    <w:rsid w:val="00E874E4"/>
    <w:rsid w:val="00E87F28"/>
    <w:rsid w:val="00E90C60"/>
    <w:rsid w:val="00E91AE3"/>
    <w:rsid w:val="00E92FA6"/>
    <w:rsid w:val="00E948DC"/>
    <w:rsid w:val="00E949B2"/>
    <w:rsid w:val="00E94F91"/>
    <w:rsid w:val="00E954C5"/>
    <w:rsid w:val="00E95588"/>
    <w:rsid w:val="00E958B7"/>
    <w:rsid w:val="00E95CDA"/>
    <w:rsid w:val="00E95E33"/>
    <w:rsid w:val="00E96194"/>
    <w:rsid w:val="00E9687A"/>
    <w:rsid w:val="00E97227"/>
    <w:rsid w:val="00E977FE"/>
    <w:rsid w:val="00E97A92"/>
    <w:rsid w:val="00E97D18"/>
    <w:rsid w:val="00E97EF0"/>
    <w:rsid w:val="00EA1A7D"/>
    <w:rsid w:val="00EA1FC9"/>
    <w:rsid w:val="00EA20AF"/>
    <w:rsid w:val="00EA34D2"/>
    <w:rsid w:val="00EA35E9"/>
    <w:rsid w:val="00EA5287"/>
    <w:rsid w:val="00EA5B1C"/>
    <w:rsid w:val="00EA7B9D"/>
    <w:rsid w:val="00EB0045"/>
    <w:rsid w:val="00EB1081"/>
    <w:rsid w:val="00EB1C2A"/>
    <w:rsid w:val="00EB1DE3"/>
    <w:rsid w:val="00EB2824"/>
    <w:rsid w:val="00EB282D"/>
    <w:rsid w:val="00EB2B58"/>
    <w:rsid w:val="00EB2F04"/>
    <w:rsid w:val="00EB2F21"/>
    <w:rsid w:val="00EB3993"/>
    <w:rsid w:val="00EB3F00"/>
    <w:rsid w:val="00EB583E"/>
    <w:rsid w:val="00EB5A23"/>
    <w:rsid w:val="00EB61DE"/>
    <w:rsid w:val="00EB63CB"/>
    <w:rsid w:val="00EC039B"/>
    <w:rsid w:val="00EC0FB2"/>
    <w:rsid w:val="00EC1484"/>
    <w:rsid w:val="00EC1758"/>
    <w:rsid w:val="00EC1F5A"/>
    <w:rsid w:val="00EC229E"/>
    <w:rsid w:val="00EC26E3"/>
    <w:rsid w:val="00EC34D0"/>
    <w:rsid w:val="00EC363A"/>
    <w:rsid w:val="00EC4B5A"/>
    <w:rsid w:val="00EC5206"/>
    <w:rsid w:val="00EC5338"/>
    <w:rsid w:val="00EC624D"/>
    <w:rsid w:val="00EC6552"/>
    <w:rsid w:val="00EC68EF"/>
    <w:rsid w:val="00EC6F0E"/>
    <w:rsid w:val="00EC7098"/>
    <w:rsid w:val="00ED06F7"/>
    <w:rsid w:val="00ED0E0A"/>
    <w:rsid w:val="00ED1B91"/>
    <w:rsid w:val="00ED1D77"/>
    <w:rsid w:val="00ED27CE"/>
    <w:rsid w:val="00ED2B7D"/>
    <w:rsid w:val="00ED3329"/>
    <w:rsid w:val="00ED3CC9"/>
    <w:rsid w:val="00ED4F52"/>
    <w:rsid w:val="00ED5523"/>
    <w:rsid w:val="00ED5679"/>
    <w:rsid w:val="00ED64E6"/>
    <w:rsid w:val="00ED6A69"/>
    <w:rsid w:val="00ED7245"/>
    <w:rsid w:val="00EE053A"/>
    <w:rsid w:val="00EE0676"/>
    <w:rsid w:val="00EE0759"/>
    <w:rsid w:val="00EE078C"/>
    <w:rsid w:val="00EE1151"/>
    <w:rsid w:val="00EE15AD"/>
    <w:rsid w:val="00EE2554"/>
    <w:rsid w:val="00EE2A3D"/>
    <w:rsid w:val="00EE2AFC"/>
    <w:rsid w:val="00EE2D37"/>
    <w:rsid w:val="00EE337D"/>
    <w:rsid w:val="00EE339C"/>
    <w:rsid w:val="00EE343D"/>
    <w:rsid w:val="00EE36CE"/>
    <w:rsid w:val="00EE3BA9"/>
    <w:rsid w:val="00EE4A32"/>
    <w:rsid w:val="00EE5610"/>
    <w:rsid w:val="00EE59A1"/>
    <w:rsid w:val="00EE609A"/>
    <w:rsid w:val="00EE6109"/>
    <w:rsid w:val="00EE6F27"/>
    <w:rsid w:val="00EE7530"/>
    <w:rsid w:val="00EF10DF"/>
    <w:rsid w:val="00EF127F"/>
    <w:rsid w:val="00EF2D48"/>
    <w:rsid w:val="00EF393D"/>
    <w:rsid w:val="00EF3BD5"/>
    <w:rsid w:val="00EF3CDD"/>
    <w:rsid w:val="00EF420E"/>
    <w:rsid w:val="00EF48C0"/>
    <w:rsid w:val="00EF55B5"/>
    <w:rsid w:val="00EF6118"/>
    <w:rsid w:val="00EF65A8"/>
    <w:rsid w:val="00EF6732"/>
    <w:rsid w:val="00EF77C0"/>
    <w:rsid w:val="00F00CD6"/>
    <w:rsid w:val="00F013F6"/>
    <w:rsid w:val="00F019F7"/>
    <w:rsid w:val="00F01AD9"/>
    <w:rsid w:val="00F01C57"/>
    <w:rsid w:val="00F020E2"/>
    <w:rsid w:val="00F02259"/>
    <w:rsid w:val="00F023A4"/>
    <w:rsid w:val="00F042D8"/>
    <w:rsid w:val="00F049D9"/>
    <w:rsid w:val="00F05143"/>
    <w:rsid w:val="00F05D33"/>
    <w:rsid w:val="00F066B1"/>
    <w:rsid w:val="00F0690C"/>
    <w:rsid w:val="00F07131"/>
    <w:rsid w:val="00F07B59"/>
    <w:rsid w:val="00F10773"/>
    <w:rsid w:val="00F10A01"/>
    <w:rsid w:val="00F11E33"/>
    <w:rsid w:val="00F1203C"/>
    <w:rsid w:val="00F130C9"/>
    <w:rsid w:val="00F14E3C"/>
    <w:rsid w:val="00F14EE9"/>
    <w:rsid w:val="00F15B43"/>
    <w:rsid w:val="00F15FCD"/>
    <w:rsid w:val="00F16326"/>
    <w:rsid w:val="00F164B7"/>
    <w:rsid w:val="00F171FA"/>
    <w:rsid w:val="00F178DD"/>
    <w:rsid w:val="00F17A5A"/>
    <w:rsid w:val="00F22144"/>
    <w:rsid w:val="00F226F2"/>
    <w:rsid w:val="00F230B2"/>
    <w:rsid w:val="00F234CF"/>
    <w:rsid w:val="00F23534"/>
    <w:rsid w:val="00F25D5D"/>
    <w:rsid w:val="00F26CC4"/>
    <w:rsid w:val="00F2797B"/>
    <w:rsid w:val="00F27A0D"/>
    <w:rsid w:val="00F30166"/>
    <w:rsid w:val="00F304F8"/>
    <w:rsid w:val="00F30566"/>
    <w:rsid w:val="00F313F4"/>
    <w:rsid w:val="00F31A83"/>
    <w:rsid w:val="00F3239A"/>
    <w:rsid w:val="00F33024"/>
    <w:rsid w:val="00F33498"/>
    <w:rsid w:val="00F335D2"/>
    <w:rsid w:val="00F33D3F"/>
    <w:rsid w:val="00F3456D"/>
    <w:rsid w:val="00F34F17"/>
    <w:rsid w:val="00F3568A"/>
    <w:rsid w:val="00F37C94"/>
    <w:rsid w:val="00F37D07"/>
    <w:rsid w:val="00F40463"/>
    <w:rsid w:val="00F407A6"/>
    <w:rsid w:val="00F4192B"/>
    <w:rsid w:val="00F4214E"/>
    <w:rsid w:val="00F4256F"/>
    <w:rsid w:val="00F4264E"/>
    <w:rsid w:val="00F44778"/>
    <w:rsid w:val="00F4637E"/>
    <w:rsid w:val="00F46DE6"/>
    <w:rsid w:val="00F5011D"/>
    <w:rsid w:val="00F51AB8"/>
    <w:rsid w:val="00F51F6A"/>
    <w:rsid w:val="00F5246F"/>
    <w:rsid w:val="00F53183"/>
    <w:rsid w:val="00F534E3"/>
    <w:rsid w:val="00F537D4"/>
    <w:rsid w:val="00F542CC"/>
    <w:rsid w:val="00F54551"/>
    <w:rsid w:val="00F5550D"/>
    <w:rsid w:val="00F55E79"/>
    <w:rsid w:val="00F56F69"/>
    <w:rsid w:val="00F575DB"/>
    <w:rsid w:val="00F61072"/>
    <w:rsid w:val="00F6173D"/>
    <w:rsid w:val="00F61EA0"/>
    <w:rsid w:val="00F629F2"/>
    <w:rsid w:val="00F62AF9"/>
    <w:rsid w:val="00F6351B"/>
    <w:rsid w:val="00F63786"/>
    <w:rsid w:val="00F63D5E"/>
    <w:rsid w:val="00F64099"/>
    <w:rsid w:val="00F64DC5"/>
    <w:rsid w:val="00F65BA9"/>
    <w:rsid w:val="00F65EE4"/>
    <w:rsid w:val="00F66462"/>
    <w:rsid w:val="00F70291"/>
    <w:rsid w:val="00F70353"/>
    <w:rsid w:val="00F71B2D"/>
    <w:rsid w:val="00F732AD"/>
    <w:rsid w:val="00F73B93"/>
    <w:rsid w:val="00F7433C"/>
    <w:rsid w:val="00F7522F"/>
    <w:rsid w:val="00F75566"/>
    <w:rsid w:val="00F75CA6"/>
    <w:rsid w:val="00F75D77"/>
    <w:rsid w:val="00F7623F"/>
    <w:rsid w:val="00F763E6"/>
    <w:rsid w:val="00F76DE6"/>
    <w:rsid w:val="00F77250"/>
    <w:rsid w:val="00F77798"/>
    <w:rsid w:val="00F77E02"/>
    <w:rsid w:val="00F77F49"/>
    <w:rsid w:val="00F77F90"/>
    <w:rsid w:val="00F803BC"/>
    <w:rsid w:val="00F8065C"/>
    <w:rsid w:val="00F806EC"/>
    <w:rsid w:val="00F81A8A"/>
    <w:rsid w:val="00F81B32"/>
    <w:rsid w:val="00F81B8B"/>
    <w:rsid w:val="00F837AB"/>
    <w:rsid w:val="00F83A5A"/>
    <w:rsid w:val="00F84CEE"/>
    <w:rsid w:val="00F85A2B"/>
    <w:rsid w:val="00F8725E"/>
    <w:rsid w:val="00F87C3E"/>
    <w:rsid w:val="00F900F9"/>
    <w:rsid w:val="00F905DC"/>
    <w:rsid w:val="00F9072B"/>
    <w:rsid w:val="00F911CD"/>
    <w:rsid w:val="00F913E5"/>
    <w:rsid w:val="00F91457"/>
    <w:rsid w:val="00F91BA5"/>
    <w:rsid w:val="00F923D0"/>
    <w:rsid w:val="00F928D5"/>
    <w:rsid w:val="00F93145"/>
    <w:rsid w:val="00F93DCE"/>
    <w:rsid w:val="00F94398"/>
    <w:rsid w:val="00F94417"/>
    <w:rsid w:val="00F95B56"/>
    <w:rsid w:val="00F9683A"/>
    <w:rsid w:val="00F97950"/>
    <w:rsid w:val="00FA13FA"/>
    <w:rsid w:val="00FA1641"/>
    <w:rsid w:val="00FA1F61"/>
    <w:rsid w:val="00FA3346"/>
    <w:rsid w:val="00FA4939"/>
    <w:rsid w:val="00FA5691"/>
    <w:rsid w:val="00FA570F"/>
    <w:rsid w:val="00FA57CA"/>
    <w:rsid w:val="00FB0196"/>
    <w:rsid w:val="00FB01D8"/>
    <w:rsid w:val="00FB17E2"/>
    <w:rsid w:val="00FB23C7"/>
    <w:rsid w:val="00FB246E"/>
    <w:rsid w:val="00FB2AFE"/>
    <w:rsid w:val="00FB2E7E"/>
    <w:rsid w:val="00FB303B"/>
    <w:rsid w:val="00FB36CE"/>
    <w:rsid w:val="00FB42E7"/>
    <w:rsid w:val="00FB4952"/>
    <w:rsid w:val="00FB4F42"/>
    <w:rsid w:val="00FB5840"/>
    <w:rsid w:val="00FB5F20"/>
    <w:rsid w:val="00FB6048"/>
    <w:rsid w:val="00FB62A3"/>
    <w:rsid w:val="00FB63FF"/>
    <w:rsid w:val="00FB6F1B"/>
    <w:rsid w:val="00FB7484"/>
    <w:rsid w:val="00FB77EB"/>
    <w:rsid w:val="00FC2DA8"/>
    <w:rsid w:val="00FC3C2F"/>
    <w:rsid w:val="00FC4351"/>
    <w:rsid w:val="00FC4C00"/>
    <w:rsid w:val="00FC5614"/>
    <w:rsid w:val="00FC5FC8"/>
    <w:rsid w:val="00FC60BD"/>
    <w:rsid w:val="00FC694D"/>
    <w:rsid w:val="00FC6EA7"/>
    <w:rsid w:val="00FC790B"/>
    <w:rsid w:val="00FC79A3"/>
    <w:rsid w:val="00FD0EC0"/>
    <w:rsid w:val="00FD1DDA"/>
    <w:rsid w:val="00FD31F9"/>
    <w:rsid w:val="00FD3842"/>
    <w:rsid w:val="00FD3909"/>
    <w:rsid w:val="00FD40FB"/>
    <w:rsid w:val="00FD4931"/>
    <w:rsid w:val="00FD541F"/>
    <w:rsid w:val="00FD5657"/>
    <w:rsid w:val="00FD6ECC"/>
    <w:rsid w:val="00FD6F95"/>
    <w:rsid w:val="00FD7097"/>
    <w:rsid w:val="00FD73D5"/>
    <w:rsid w:val="00FD73F0"/>
    <w:rsid w:val="00FD7B21"/>
    <w:rsid w:val="00FD7EE2"/>
    <w:rsid w:val="00FE0AB6"/>
    <w:rsid w:val="00FE1690"/>
    <w:rsid w:val="00FE1A01"/>
    <w:rsid w:val="00FE1C36"/>
    <w:rsid w:val="00FE2258"/>
    <w:rsid w:val="00FE24C2"/>
    <w:rsid w:val="00FE31AF"/>
    <w:rsid w:val="00FE3606"/>
    <w:rsid w:val="00FE4567"/>
    <w:rsid w:val="00FE4F7C"/>
    <w:rsid w:val="00FE69F6"/>
    <w:rsid w:val="00FE6D73"/>
    <w:rsid w:val="00FE70A8"/>
    <w:rsid w:val="00FE742C"/>
    <w:rsid w:val="00FE764D"/>
    <w:rsid w:val="00FE7D97"/>
    <w:rsid w:val="00FF0972"/>
    <w:rsid w:val="00FF0A55"/>
    <w:rsid w:val="00FF2889"/>
    <w:rsid w:val="00FF28B2"/>
    <w:rsid w:val="00FF2B88"/>
    <w:rsid w:val="00FF313C"/>
    <w:rsid w:val="00FF3230"/>
    <w:rsid w:val="00FF32A7"/>
    <w:rsid w:val="00FF339C"/>
    <w:rsid w:val="00FF5284"/>
    <w:rsid w:val="00FF5377"/>
    <w:rsid w:val="00FF6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FF8"/>
    <w:pPr>
      <w:tabs>
        <w:tab w:val="left" w:pos="397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3</cp:revision>
  <dcterms:created xsi:type="dcterms:W3CDTF">2015-04-10T10:55:00Z</dcterms:created>
  <dcterms:modified xsi:type="dcterms:W3CDTF">2015-04-18T00:59:00Z</dcterms:modified>
</cp:coreProperties>
</file>